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8D880" w14:textId="57BA1A56" w:rsidR="00A8363D" w:rsidRPr="00CA77BF" w:rsidRDefault="00A8363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64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imated prevalence of </w:t>
      </w:r>
      <w:r w:rsid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y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oil-transmitted helminth infection by </w:t>
      </w:r>
      <w:r w:rsidR="0061076B">
        <w:rPr>
          <w:rFonts w:ascii="Times New Roman" w:hAnsi="Times New Roman" w:cs="Times New Roman"/>
          <w:b/>
          <w:bCs/>
          <w:sz w:val="24"/>
          <w:szCs w:val="24"/>
        </w:rPr>
        <w:t xml:space="preserve">district, species, and </w:t>
      </w:r>
      <w:r w:rsidR="0061076B" w:rsidRPr="00455929">
        <w:rPr>
          <w:rFonts w:ascii="Times New Roman" w:hAnsi="Times New Roman" w:cs="Times New Roman"/>
          <w:b/>
          <w:bCs/>
          <w:sz w:val="24"/>
          <w:szCs w:val="24"/>
        </w:rPr>
        <w:t>intensity</w:t>
      </w:r>
    </w:p>
    <w:tbl>
      <w:tblPr>
        <w:tblStyle w:val="TableGridLight"/>
        <w:tblW w:w="10800" w:type="dxa"/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728"/>
        <w:gridCol w:w="1728"/>
        <w:gridCol w:w="1728"/>
        <w:gridCol w:w="1728"/>
      </w:tblGrid>
      <w:tr w:rsidR="00512B95" w:rsidRPr="00512B95" w14:paraId="4D4773D2" w14:textId="77777777" w:rsidTr="00B6571C">
        <w:trPr>
          <w:trHeight w:val="288"/>
        </w:trPr>
        <w:tc>
          <w:tcPr>
            <w:tcW w:w="1728" w:type="dxa"/>
            <w:vMerge w:val="restart"/>
            <w:vAlign w:val="center"/>
          </w:tcPr>
          <w:p w14:paraId="36159182" w14:textId="77777777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530C477F" w14:textId="28FE3BF9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10–14-year-old students</w:t>
            </w:r>
          </w:p>
        </w:tc>
        <w:tc>
          <w:tcPr>
            <w:tcW w:w="3456" w:type="dxa"/>
            <w:gridSpan w:val="2"/>
            <w:vAlign w:val="center"/>
          </w:tcPr>
          <w:p w14:paraId="191FAC87" w14:textId="40132F6F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intensity </w:t>
            </w:r>
            <w:r w:rsidR="00B657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3456" w:type="dxa"/>
            <w:gridSpan w:val="2"/>
            <w:vAlign w:val="center"/>
          </w:tcPr>
          <w:p w14:paraId="6F2A8544" w14:textId="4C46A9C1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-to-heavy intensity infections</w:t>
            </w:r>
          </w:p>
        </w:tc>
      </w:tr>
      <w:tr w:rsidR="00512B95" w:rsidRPr="00512B95" w14:paraId="58FE0BEA" w14:textId="77777777" w:rsidTr="00B6571C">
        <w:trPr>
          <w:trHeight w:val="288"/>
        </w:trPr>
        <w:tc>
          <w:tcPr>
            <w:tcW w:w="1728" w:type="dxa"/>
            <w:vMerge/>
            <w:vAlign w:val="center"/>
          </w:tcPr>
          <w:p w14:paraId="75B29D7C" w14:textId="2A290C56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68653843"/>
          </w:p>
        </w:tc>
        <w:tc>
          <w:tcPr>
            <w:tcW w:w="1080" w:type="dxa"/>
            <w:vAlign w:val="center"/>
          </w:tcPr>
          <w:p w14:paraId="626AA652" w14:textId="7F2F154C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led*</w:t>
            </w:r>
          </w:p>
        </w:tc>
        <w:tc>
          <w:tcPr>
            <w:tcW w:w="1080" w:type="dxa"/>
            <w:vAlign w:val="center"/>
          </w:tcPr>
          <w:p w14:paraId="605086A5" w14:textId="4AEA67DF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eyed</w:t>
            </w:r>
          </w:p>
        </w:tc>
        <w:tc>
          <w:tcPr>
            <w:tcW w:w="1728" w:type="dxa"/>
            <w:vAlign w:val="center"/>
          </w:tcPr>
          <w:p w14:paraId="0C4A57AA" w14:textId="0AAB6774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infected</w:t>
            </w:r>
          </w:p>
        </w:tc>
        <w:tc>
          <w:tcPr>
            <w:tcW w:w="1728" w:type="dxa"/>
            <w:vAlign w:val="center"/>
          </w:tcPr>
          <w:p w14:paraId="1B11C191" w14:textId="7090DF46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%, 95% confidence limits)</w:t>
            </w:r>
          </w:p>
        </w:tc>
        <w:tc>
          <w:tcPr>
            <w:tcW w:w="1728" w:type="dxa"/>
            <w:vAlign w:val="center"/>
          </w:tcPr>
          <w:p w14:paraId="133BA2FB" w14:textId="30CEFF12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infected</w:t>
            </w:r>
          </w:p>
        </w:tc>
        <w:tc>
          <w:tcPr>
            <w:tcW w:w="1728" w:type="dxa"/>
            <w:vAlign w:val="center"/>
          </w:tcPr>
          <w:p w14:paraId="71E83FB6" w14:textId="18B07BEC" w:rsidR="00512B95" w:rsidRPr="00512B95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%, 95% confidence limits)</w:t>
            </w:r>
          </w:p>
        </w:tc>
      </w:tr>
      <w:tr w:rsidR="00512B95" w:rsidRPr="00512B95" w14:paraId="03823A58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51C01D3" w14:textId="0BC1C3DE" w:rsidR="00BC452C" w:rsidRPr="00512B95" w:rsidRDefault="00BC452C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mwenge</w:t>
            </w:r>
            <w:proofErr w:type="spellEnd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0CB168EB" w14:textId="5EE91F2B" w:rsidR="00BC452C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E7ED21F" w14:textId="307B7E84" w:rsidR="00BC452C" w:rsidRPr="00512B95" w:rsidRDefault="00BC452C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24FBA44" w14:textId="12D8EE5C" w:rsidR="00BC452C" w:rsidRPr="00512B95" w:rsidRDefault="00BC452C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7A995B9" w14:textId="273D015C" w:rsidR="00BC452C" w:rsidRPr="00512B95" w:rsidRDefault="00BC452C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.2 (5.7, 36.6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FE1BDEF" w14:textId="6A69FA44" w:rsidR="00BC452C" w:rsidRPr="00512B95" w:rsidRDefault="00BC452C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24070F6" w14:textId="7EB2E65B" w:rsidR="00BC452C" w:rsidRPr="00512B95" w:rsidRDefault="00BC452C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</w:tr>
      <w:tr w:rsidR="00512B95" w:rsidRPr="00512B95" w14:paraId="79255B4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60500FC" w14:textId="3A5A67F3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noWrap/>
            <w:vAlign w:val="center"/>
          </w:tcPr>
          <w:p w14:paraId="24551E9F" w14:textId="39FCB8E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7903942B" w14:textId="0D12C67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1958208C" w14:textId="06990CC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28" w:type="dxa"/>
            <w:vAlign w:val="center"/>
          </w:tcPr>
          <w:p w14:paraId="64E55620" w14:textId="388AE86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(3.5, 19.9)</w:t>
            </w:r>
          </w:p>
        </w:tc>
        <w:tc>
          <w:tcPr>
            <w:tcW w:w="1728" w:type="dxa"/>
            <w:vAlign w:val="center"/>
          </w:tcPr>
          <w:p w14:paraId="4D25FD77" w14:textId="4402C2A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5799107" w14:textId="003CA64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0DD71D3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92BD0E5" w14:textId="15A19B40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noWrap/>
            <w:vAlign w:val="center"/>
          </w:tcPr>
          <w:p w14:paraId="283956F7" w14:textId="2F4F647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center"/>
          </w:tcPr>
          <w:p w14:paraId="10F99EDC" w14:textId="70848D9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53502434" w14:textId="3828DBC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28" w:type="dxa"/>
            <w:vAlign w:val="center"/>
          </w:tcPr>
          <w:p w14:paraId="4489C744" w14:textId="1283229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(3.5, 19.9)</w:t>
            </w:r>
          </w:p>
        </w:tc>
        <w:tc>
          <w:tcPr>
            <w:tcW w:w="1728" w:type="dxa"/>
            <w:vAlign w:val="center"/>
          </w:tcPr>
          <w:p w14:paraId="74AE5683" w14:textId="4BD33D3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F39E57C" w14:textId="5BB6717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648DFBB9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A646BDE" w14:textId="349D2311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noWrap/>
            <w:vAlign w:val="center"/>
          </w:tcPr>
          <w:p w14:paraId="742F1D20" w14:textId="13CE198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80" w:type="dxa"/>
            <w:vAlign w:val="center"/>
          </w:tcPr>
          <w:p w14:paraId="098AF0AE" w14:textId="3ACA0BA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23FF7A9" w14:textId="18BD40C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28" w:type="dxa"/>
            <w:vAlign w:val="center"/>
          </w:tcPr>
          <w:p w14:paraId="5B0CEDED" w14:textId="2F6AA49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 (39.8, 65.1)</w:t>
            </w:r>
          </w:p>
        </w:tc>
        <w:tc>
          <w:tcPr>
            <w:tcW w:w="1728" w:type="dxa"/>
            <w:vAlign w:val="center"/>
          </w:tcPr>
          <w:p w14:paraId="1A108DA5" w14:textId="2938818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8169FAD" w14:textId="78A975E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150D0A7A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9404361" w14:textId="26B38321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noWrap/>
            <w:vAlign w:val="center"/>
          </w:tcPr>
          <w:p w14:paraId="37CD6A8A" w14:textId="64B6F46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80" w:type="dxa"/>
            <w:vAlign w:val="center"/>
          </w:tcPr>
          <w:p w14:paraId="4165BC53" w14:textId="4E7D4BA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76F69F0E" w14:textId="5464D0B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28" w:type="dxa"/>
            <w:vAlign w:val="center"/>
          </w:tcPr>
          <w:p w14:paraId="6E40D34B" w14:textId="3AA74DF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3.4, 19.5)</w:t>
            </w:r>
          </w:p>
        </w:tc>
        <w:tc>
          <w:tcPr>
            <w:tcW w:w="1728" w:type="dxa"/>
            <w:vAlign w:val="center"/>
          </w:tcPr>
          <w:p w14:paraId="47F6E426" w14:textId="3F6644D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59B620A" w14:textId="516B8C4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</w:tr>
      <w:tr w:rsidR="00512B95" w:rsidRPr="00512B95" w14:paraId="620F5B8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42F4C8D" w14:textId="44B27090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noWrap/>
            <w:vAlign w:val="center"/>
          </w:tcPr>
          <w:p w14:paraId="7F89B4E4" w14:textId="59CB573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0" w:type="dxa"/>
            <w:vAlign w:val="center"/>
          </w:tcPr>
          <w:p w14:paraId="2598780B" w14:textId="5E7D148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8" w:type="dxa"/>
            <w:vAlign w:val="center"/>
          </w:tcPr>
          <w:p w14:paraId="65420806" w14:textId="32D9ED3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28" w:type="dxa"/>
            <w:vAlign w:val="center"/>
          </w:tcPr>
          <w:p w14:paraId="313AB9B4" w14:textId="6D6D7D2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 (9.0, 28.0)</w:t>
            </w:r>
          </w:p>
        </w:tc>
        <w:tc>
          <w:tcPr>
            <w:tcW w:w="1728" w:type="dxa"/>
            <w:vAlign w:val="center"/>
          </w:tcPr>
          <w:p w14:paraId="34F2FAF8" w14:textId="1C66B01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892C7FE" w14:textId="1C15224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30FC9589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303472A" w14:textId="3FB6F978" w:rsidR="00512B95" w:rsidRPr="00512B95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ma (n=5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13AC2235" w14:textId="53A20F5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FCDE7C8" w14:textId="60ED88F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941AF1C" w14:textId="6B0EA5C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7E79BA4" w14:textId="2BFA7A5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6 (0.0, 11.4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B4AAD94" w14:textId="43352F1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AF20025" w14:textId="6A5CF92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</w:tr>
      <w:tr w:rsidR="00512B95" w:rsidRPr="00512B95" w14:paraId="437631E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E0CEB90" w14:textId="29FF5A32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noWrap/>
            <w:vAlign w:val="center"/>
          </w:tcPr>
          <w:p w14:paraId="678EBA1D" w14:textId="2E1E4C62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0" w:type="dxa"/>
            <w:vAlign w:val="center"/>
          </w:tcPr>
          <w:p w14:paraId="10B5C955" w14:textId="4DA900C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28" w:type="dxa"/>
            <w:vAlign w:val="center"/>
          </w:tcPr>
          <w:p w14:paraId="28F98970" w14:textId="5C27F84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vAlign w:val="center"/>
          </w:tcPr>
          <w:p w14:paraId="081A5313" w14:textId="046BFBC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0.0, 7.7)</w:t>
            </w:r>
          </w:p>
        </w:tc>
        <w:tc>
          <w:tcPr>
            <w:tcW w:w="1728" w:type="dxa"/>
            <w:vAlign w:val="center"/>
          </w:tcPr>
          <w:p w14:paraId="74F1BB05" w14:textId="3DA7E30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8A094B7" w14:textId="747FCCE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C6593E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1373CAD" w14:textId="18CFF84D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noWrap/>
            <w:vAlign w:val="center"/>
          </w:tcPr>
          <w:p w14:paraId="72A9C2B9" w14:textId="5B650E9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center"/>
          </w:tcPr>
          <w:p w14:paraId="6F1FB3BA" w14:textId="6986C7B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E3EE294" w14:textId="6DCDC4E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D8712EB" w14:textId="3274DC0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01EDA255" w14:textId="0AA1BE9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4794C02" w14:textId="2A1C9C4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7EBA1B4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B397FA3" w14:textId="1A13E62D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noWrap/>
            <w:vAlign w:val="center"/>
          </w:tcPr>
          <w:p w14:paraId="1EC42AC0" w14:textId="4EED792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vAlign w:val="center"/>
          </w:tcPr>
          <w:p w14:paraId="07E2542E" w14:textId="75A0395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10C41286" w14:textId="2532E36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8" w:type="dxa"/>
            <w:vAlign w:val="center"/>
          </w:tcPr>
          <w:p w14:paraId="4D075FCB" w14:textId="2C4A379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 (0.3, 12.8)</w:t>
            </w:r>
          </w:p>
        </w:tc>
        <w:tc>
          <w:tcPr>
            <w:tcW w:w="1728" w:type="dxa"/>
            <w:vAlign w:val="center"/>
          </w:tcPr>
          <w:p w14:paraId="2EF2C2AB" w14:textId="3643618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3222DE62" w14:textId="5201C22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</w:tr>
      <w:tr w:rsidR="00512B95" w:rsidRPr="00512B95" w14:paraId="26A256D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52BC8F1" w14:textId="191C8B91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noWrap/>
            <w:vAlign w:val="center"/>
          </w:tcPr>
          <w:p w14:paraId="771FB852" w14:textId="074E36F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080" w:type="dxa"/>
            <w:vAlign w:val="center"/>
          </w:tcPr>
          <w:p w14:paraId="2BC8B3B2" w14:textId="66A8DC7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DA28E1A" w14:textId="59FFB4C2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28" w:type="dxa"/>
            <w:vAlign w:val="center"/>
          </w:tcPr>
          <w:p w14:paraId="70325E7F" w14:textId="41C6551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 (7.2, 26.2)</w:t>
            </w:r>
          </w:p>
        </w:tc>
        <w:tc>
          <w:tcPr>
            <w:tcW w:w="1728" w:type="dxa"/>
            <w:vAlign w:val="center"/>
          </w:tcPr>
          <w:p w14:paraId="57603348" w14:textId="70BBFCD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09C48D2" w14:textId="28C3690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AB8E269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9B838DB" w14:textId="150FDEE4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noWrap/>
            <w:vAlign w:val="center"/>
          </w:tcPr>
          <w:p w14:paraId="6AE74DD5" w14:textId="5E9EB0F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vAlign w:val="center"/>
          </w:tcPr>
          <w:p w14:paraId="3B6A0439" w14:textId="16EF06D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6D30D04D" w14:textId="14D7CFC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04B412C3" w14:textId="364A742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0B406ED4" w14:textId="615625B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1E86008" w14:textId="3B83F81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378E2574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9878387" w14:textId="7F4CC5B6" w:rsidR="00512B95" w:rsidRPr="00512B95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mani</w:t>
            </w:r>
            <w:proofErr w:type="spellEnd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4C1E560D" w14:textId="57EA769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ECDBFE3" w14:textId="46A1E6C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6474C3E" w14:textId="0D38492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844CC33" w14:textId="435B75D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 (0.0, 1.2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25AAD06" w14:textId="26C5CCE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BAC999E" w14:textId="1C34691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71BDAB6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F6F5376" w14:textId="738B5DBF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noWrap/>
            <w:vAlign w:val="center"/>
          </w:tcPr>
          <w:p w14:paraId="745F3063" w14:textId="07BBCF8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vAlign w:val="center"/>
          </w:tcPr>
          <w:p w14:paraId="0CE19A48" w14:textId="42D805B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28" w:type="dxa"/>
            <w:vAlign w:val="center"/>
          </w:tcPr>
          <w:p w14:paraId="45E8696A" w14:textId="61B4A05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0020D643" w14:textId="6978C90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5.0)</w:t>
            </w:r>
          </w:p>
        </w:tc>
        <w:tc>
          <w:tcPr>
            <w:tcW w:w="1728" w:type="dxa"/>
            <w:vAlign w:val="center"/>
          </w:tcPr>
          <w:p w14:paraId="06C87826" w14:textId="59C5090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3B5F8EF" w14:textId="0835A56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3A5F755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44B0B75" w14:textId="22FD3C8B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noWrap/>
            <w:vAlign w:val="center"/>
          </w:tcPr>
          <w:p w14:paraId="0AF5933D" w14:textId="4B14BC7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80" w:type="dxa"/>
            <w:vAlign w:val="center"/>
          </w:tcPr>
          <w:p w14:paraId="2E037F17" w14:textId="02D0450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28" w:type="dxa"/>
            <w:vAlign w:val="center"/>
          </w:tcPr>
          <w:p w14:paraId="572F6B4C" w14:textId="32DCEDB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134298F" w14:textId="2197D432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92B42D1" w14:textId="389D322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BAF2D08" w14:textId="1874387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780F6B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A61D626" w14:textId="23EBD939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noWrap/>
            <w:vAlign w:val="center"/>
          </w:tcPr>
          <w:p w14:paraId="43089664" w14:textId="758E0B72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vAlign w:val="center"/>
          </w:tcPr>
          <w:p w14:paraId="166162D3" w14:textId="0A1E2F4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118E53C" w14:textId="588342E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31F0B8F" w14:textId="514D4F9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90B41D7" w14:textId="17853B5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FE9CD97" w14:textId="0A7692B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313113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BD875FD" w14:textId="57D6F067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noWrap/>
            <w:vAlign w:val="center"/>
          </w:tcPr>
          <w:p w14:paraId="7A98C26C" w14:textId="655A10C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80" w:type="dxa"/>
            <w:vAlign w:val="center"/>
          </w:tcPr>
          <w:p w14:paraId="5A332AAC" w14:textId="3B7E629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77F8F86D" w14:textId="75254DE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55F55AD" w14:textId="1EF34EA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5668CDD" w14:textId="0D6E64D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A36CAE8" w14:textId="20F2BD0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45ED960D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1712CB5" w14:textId="013C8DDC" w:rsidR="00512B95" w:rsidRPr="00512B95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mwo</w:t>
            </w:r>
            <w:proofErr w:type="spellEnd"/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0D190AB0" w14:textId="3B45D68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DCCD3DF" w14:textId="5167905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5E91416" w14:textId="23A7587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9B481F5" w14:textId="65FA5FA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 (0.8, 4.1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CEA7868" w14:textId="5134809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A1A16E8" w14:textId="6637019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 (0.0, 1.8)</w:t>
            </w:r>
          </w:p>
        </w:tc>
      </w:tr>
      <w:tr w:rsidR="00512B95" w:rsidRPr="00512B95" w14:paraId="71201633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0290F8F" w14:textId="0DD29675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noWrap/>
            <w:vAlign w:val="center"/>
          </w:tcPr>
          <w:p w14:paraId="000616DD" w14:textId="66FC2BF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80" w:type="dxa"/>
            <w:vAlign w:val="center"/>
          </w:tcPr>
          <w:p w14:paraId="2246D444" w14:textId="14BBB47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1249FD16" w14:textId="0CE4B4A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28" w:type="dxa"/>
            <w:vAlign w:val="center"/>
          </w:tcPr>
          <w:p w14:paraId="3B7EFA4D" w14:textId="3CF3446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(0.0, 10.6)</w:t>
            </w:r>
          </w:p>
        </w:tc>
        <w:tc>
          <w:tcPr>
            <w:tcW w:w="1728" w:type="dxa"/>
            <w:vAlign w:val="center"/>
          </w:tcPr>
          <w:p w14:paraId="1155367D" w14:textId="5B95210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0D181D13" w14:textId="0320E70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</w:tr>
      <w:tr w:rsidR="00512B95" w:rsidRPr="00512B95" w14:paraId="2834FA1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C03CCB3" w14:textId="2E36AD2B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noWrap/>
            <w:vAlign w:val="center"/>
          </w:tcPr>
          <w:p w14:paraId="37108409" w14:textId="733042D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0" w:type="dxa"/>
            <w:vAlign w:val="center"/>
          </w:tcPr>
          <w:p w14:paraId="08D09791" w14:textId="04A7DE8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4553536B" w14:textId="3AD7AD7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28B3FD20" w14:textId="7F26111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  <w:tc>
          <w:tcPr>
            <w:tcW w:w="1728" w:type="dxa"/>
            <w:vAlign w:val="center"/>
          </w:tcPr>
          <w:p w14:paraId="1C027285" w14:textId="726A399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4F00D25" w14:textId="3B064EA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E4F2C4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6DE52D4" w14:textId="065166E8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noWrap/>
            <w:vAlign w:val="center"/>
          </w:tcPr>
          <w:p w14:paraId="75433AC3" w14:textId="1D80A88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center"/>
          </w:tcPr>
          <w:p w14:paraId="2A1C8554" w14:textId="0FA62E1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8" w:type="dxa"/>
            <w:vAlign w:val="center"/>
          </w:tcPr>
          <w:p w14:paraId="2333BA17" w14:textId="48BC087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1276BE47" w14:textId="709E456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6)</w:t>
            </w:r>
          </w:p>
        </w:tc>
        <w:tc>
          <w:tcPr>
            <w:tcW w:w="1728" w:type="dxa"/>
            <w:vAlign w:val="center"/>
          </w:tcPr>
          <w:p w14:paraId="706E6CED" w14:textId="02DA524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755B6B5" w14:textId="6439ED8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3847CC2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2647B13" w14:textId="30ADBC1B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noWrap/>
            <w:vAlign w:val="center"/>
          </w:tcPr>
          <w:p w14:paraId="37087BA8" w14:textId="6BCDA03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80" w:type="dxa"/>
            <w:vAlign w:val="center"/>
          </w:tcPr>
          <w:p w14:paraId="33D24485" w14:textId="2F324832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49B7A22" w14:textId="3AB6A09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BA93FB1" w14:textId="0B3BC2C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26FD653C" w14:textId="0EAC4B2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221730E" w14:textId="02CBB82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</w:tr>
      <w:tr w:rsidR="00512B95" w:rsidRPr="00512B95" w14:paraId="5FAC6AA9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0F83359" w14:textId="5C63ED8E" w:rsidR="00512B95" w:rsidRPr="00512B95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ombo (n=5)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5BCCCD00" w14:textId="305D9C1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CD6D105" w14:textId="5B7CBF8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81D980A" w14:textId="2DD6CDB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25E8EC7" w14:textId="249FCE9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 (0.0, 2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098254A" w14:textId="21C435C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7DB35D0" w14:textId="2F86ADB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72397289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36F23AD" w14:textId="24D7745B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noWrap/>
            <w:vAlign w:val="center"/>
          </w:tcPr>
          <w:p w14:paraId="11F46B1E" w14:textId="40DEDF7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vAlign w:val="center"/>
          </w:tcPr>
          <w:p w14:paraId="09B8A58D" w14:textId="5AE157D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28" w:type="dxa"/>
            <w:vAlign w:val="center"/>
          </w:tcPr>
          <w:p w14:paraId="0BB3D5E3" w14:textId="740BF84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D2119C5" w14:textId="57EB3FC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9E645CD" w14:textId="1B40CAA8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2109BE5" w14:textId="6E5E655D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66E3B71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7CBCB79" w14:textId="69020BE2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noWrap/>
            <w:vAlign w:val="center"/>
          </w:tcPr>
          <w:p w14:paraId="5D79CF62" w14:textId="412FB40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center"/>
          </w:tcPr>
          <w:p w14:paraId="00499CE7" w14:textId="68BE095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3150962" w14:textId="743BDCFC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915C8AB" w14:textId="249FF8A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3C04F11" w14:textId="1C239F8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3A61E43" w14:textId="53EC450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2A62901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C063F2F" w14:textId="188AD97F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noWrap/>
            <w:vAlign w:val="center"/>
          </w:tcPr>
          <w:p w14:paraId="50B10CC7" w14:textId="5E19EAD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80" w:type="dxa"/>
            <w:vAlign w:val="center"/>
          </w:tcPr>
          <w:p w14:paraId="66B29DBA" w14:textId="2515CEF3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6D59D67D" w14:textId="4F18100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vAlign w:val="center"/>
          </w:tcPr>
          <w:p w14:paraId="2A866529" w14:textId="692AD8E4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0.0, 7.9)</w:t>
            </w:r>
          </w:p>
        </w:tc>
        <w:tc>
          <w:tcPr>
            <w:tcW w:w="1728" w:type="dxa"/>
            <w:vAlign w:val="center"/>
          </w:tcPr>
          <w:p w14:paraId="00E3912B" w14:textId="2BCF9D90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544C5BC" w14:textId="37EE178E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04CDC1A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3093899" w14:textId="59C3676A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noWrap/>
            <w:vAlign w:val="center"/>
          </w:tcPr>
          <w:p w14:paraId="569693E4" w14:textId="2353682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  <w:vAlign w:val="center"/>
          </w:tcPr>
          <w:p w14:paraId="73CD31B3" w14:textId="3344199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21F8A45A" w14:textId="3093364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AC5E224" w14:textId="5FA7E68A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48169EC" w14:textId="21CDA8C1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3C983B0" w14:textId="1A032385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512B95" w14:paraId="16FA9021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10E078E" w14:textId="4E6AD8B2" w:rsidR="00512B95" w:rsidRPr="00512B95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noWrap/>
            <w:vAlign w:val="center"/>
          </w:tcPr>
          <w:p w14:paraId="4956F382" w14:textId="51CFEB39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  <w:vAlign w:val="center"/>
          </w:tcPr>
          <w:p w14:paraId="7244B5DD" w14:textId="69B46A17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5101D2F9" w14:textId="43A95FA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E0785AE" w14:textId="2A0240DB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1A03B48" w14:textId="3C682236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B0EEF2E" w14:textId="26925FCF" w:rsidR="00512B95" w:rsidRPr="00512B95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</w:tbl>
    <w:bookmarkEnd w:id="0"/>
    <w:p w14:paraId="27D9982C" w14:textId="77777777" w:rsidR="0061076B" w:rsidRPr="00C71E4A" w:rsidRDefault="0061076B" w:rsidP="0061076B">
      <w:pPr>
        <w:shd w:val="clear" w:color="auto" w:fill="FFFFFF" w:themeFill="background1"/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bbreviation: n –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mber of schools surveyed</w:t>
      </w:r>
    </w:p>
    <w:p w14:paraId="5B4DAA65" w14:textId="2FEF1FB1" w:rsidR="00BC452C" w:rsidRPr="00C71E4A" w:rsidRDefault="00BC452C" w:rsidP="00775E4A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*Per enrollment</w:t>
      </w:r>
      <w:r w:rsidRPr="00BC4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igure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rovided to </w:t>
      </w:r>
      <w:r w:rsidR="0061076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rvey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eam prior to the survey</w:t>
      </w:r>
    </w:p>
    <w:p w14:paraId="46A3CCC1" w14:textId="3F9DDB0D" w:rsidR="009014EB" w:rsidRPr="00CA77BF" w:rsidRDefault="009014EB" w:rsidP="00B311D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0A6331" w14:textId="77777777" w:rsidR="00A8363D" w:rsidRPr="00CA77BF" w:rsidRDefault="00A836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961490" w14:textId="77777777" w:rsidR="00A8363D" w:rsidRPr="00CA77BF" w:rsidRDefault="00A836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77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5E945E9" w14:textId="1D8EAFC4" w:rsidR="009014EB" w:rsidRPr="00CA77BF" w:rsidRDefault="00A8363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64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imated prevalence of </w:t>
      </w:r>
      <w:r w:rsidR="000D2C92" w:rsidRPr="00CA77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scaris lumbricoides</w:t>
      </w:r>
      <w:r w:rsidR="000D2C92"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ections by </w:t>
      </w:r>
      <w:r w:rsidR="0061076B">
        <w:rPr>
          <w:rFonts w:ascii="Times New Roman" w:hAnsi="Times New Roman" w:cs="Times New Roman"/>
          <w:b/>
          <w:bCs/>
          <w:sz w:val="24"/>
          <w:szCs w:val="24"/>
        </w:rPr>
        <w:t xml:space="preserve">district, species, and </w:t>
      </w:r>
      <w:r w:rsidR="0061076B" w:rsidRPr="00455929">
        <w:rPr>
          <w:rFonts w:ascii="Times New Roman" w:hAnsi="Times New Roman" w:cs="Times New Roman"/>
          <w:b/>
          <w:bCs/>
          <w:sz w:val="24"/>
          <w:szCs w:val="24"/>
        </w:rPr>
        <w:t>intensity</w:t>
      </w:r>
    </w:p>
    <w:tbl>
      <w:tblPr>
        <w:tblStyle w:val="TableGridLight"/>
        <w:tblW w:w="10800" w:type="dxa"/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728"/>
        <w:gridCol w:w="1728"/>
        <w:gridCol w:w="1728"/>
        <w:gridCol w:w="1728"/>
      </w:tblGrid>
      <w:tr w:rsidR="00512B95" w:rsidRPr="00CA77BF" w14:paraId="1A605525" w14:textId="77777777" w:rsidTr="00B6571C">
        <w:trPr>
          <w:trHeight w:val="288"/>
        </w:trPr>
        <w:tc>
          <w:tcPr>
            <w:tcW w:w="1728" w:type="dxa"/>
            <w:vMerge w:val="restart"/>
            <w:vAlign w:val="center"/>
          </w:tcPr>
          <w:p w14:paraId="5A4F1953" w14:textId="733EF825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278B5E78" w14:textId="2EE83F24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10–14-year-old students</w:t>
            </w:r>
          </w:p>
        </w:tc>
        <w:tc>
          <w:tcPr>
            <w:tcW w:w="3456" w:type="dxa"/>
            <w:gridSpan w:val="2"/>
            <w:vAlign w:val="center"/>
          </w:tcPr>
          <w:p w14:paraId="28B3E8DA" w14:textId="3B0F8413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intensity </w:t>
            </w:r>
            <w:r w:rsidR="00B657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3456" w:type="dxa"/>
            <w:gridSpan w:val="2"/>
            <w:vAlign w:val="center"/>
          </w:tcPr>
          <w:p w14:paraId="18F8C312" w14:textId="414F5EE7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-to-heavy intensity infections</w:t>
            </w:r>
          </w:p>
        </w:tc>
      </w:tr>
      <w:tr w:rsidR="00512B95" w:rsidRPr="00CA77BF" w14:paraId="4D01C357" w14:textId="77777777" w:rsidTr="00B6571C">
        <w:trPr>
          <w:trHeight w:val="288"/>
        </w:trPr>
        <w:tc>
          <w:tcPr>
            <w:tcW w:w="1728" w:type="dxa"/>
            <w:vMerge/>
            <w:vAlign w:val="center"/>
          </w:tcPr>
          <w:p w14:paraId="7CAF2A7B" w14:textId="77777777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22A2437" w14:textId="6B95CF47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led*</w:t>
            </w:r>
          </w:p>
        </w:tc>
        <w:tc>
          <w:tcPr>
            <w:tcW w:w="1080" w:type="dxa"/>
            <w:vAlign w:val="center"/>
          </w:tcPr>
          <w:p w14:paraId="66FD99CE" w14:textId="7742D3D5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eyed</w:t>
            </w:r>
          </w:p>
        </w:tc>
        <w:tc>
          <w:tcPr>
            <w:tcW w:w="1728" w:type="dxa"/>
            <w:vAlign w:val="center"/>
          </w:tcPr>
          <w:p w14:paraId="2A026E0C" w14:textId="5D8D5210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3A447FA7" w14:textId="458EDDD8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limits)</w:t>
            </w:r>
          </w:p>
        </w:tc>
        <w:tc>
          <w:tcPr>
            <w:tcW w:w="1728" w:type="dxa"/>
            <w:vAlign w:val="center"/>
          </w:tcPr>
          <w:p w14:paraId="70E1F378" w14:textId="2E465247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27463F93" w14:textId="14E18625" w:rsidR="00512B95" w:rsidRPr="00CA77BF" w:rsidRDefault="00512B95" w:rsidP="00512B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limits)</w:t>
            </w:r>
          </w:p>
        </w:tc>
      </w:tr>
      <w:tr w:rsidR="00512B95" w:rsidRPr="00CA77BF" w14:paraId="3EE84D6A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7AFD1BF" w14:textId="19E06029" w:rsidR="00512B95" w:rsidRPr="00CA77BF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mwenge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A609D35" w14:textId="123A3F0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F0E70DE" w14:textId="45BC0D8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80CBE61" w14:textId="76DD908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BF05EE3" w14:textId="2CFF203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 (0.0, 2.3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F750787" w14:textId="5283408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7AE9073" w14:textId="319ECB1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FD9A5E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0EEB9D7" w14:textId="5919B7A0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76BD94C8" w14:textId="5C004DE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115C613F" w14:textId="477BE2E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00B7658" w14:textId="57D78BB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2C7DA3E" w14:textId="594881D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80C7947" w14:textId="2F19A5D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1958345" w14:textId="7F1D376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79B1806B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BBDDBAB" w14:textId="6B01D673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7619284A" w14:textId="12BA65E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center"/>
          </w:tcPr>
          <w:p w14:paraId="4DA0FFAB" w14:textId="6201B21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347D2714" w14:textId="75F5809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4050E995" w14:textId="665457D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7B1DBF42" w14:textId="4CBB75C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F3F47C7" w14:textId="79634B2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08A6B97A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99894FD" w14:textId="78FD7F58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286F18BE" w14:textId="13E4ECF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80" w:type="dxa"/>
            <w:vAlign w:val="center"/>
          </w:tcPr>
          <w:p w14:paraId="5D987B29" w14:textId="3E2B913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DB9B826" w14:textId="0B5F832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vAlign w:val="center"/>
          </w:tcPr>
          <w:p w14:paraId="18DA64FF" w14:textId="6A38364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 (0.0, 7.8)</w:t>
            </w:r>
          </w:p>
        </w:tc>
        <w:tc>
          <w:tcPr>
            <w:tcW w:w="1728" w:type="dxa"/>
            <w:vAlign w:val="center"/>
          </w:tcPr>
          <w:p w14:paraId="0D61404A" w14:textId="098829D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6EC0C74" w14:textId="31D35D5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AF2C4B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F26300B" w14:textId="3D2F348F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42D9654D" w14:textId="5064B97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80" w:type="dxa"/>
            <w:vAlign w:val="center"/>
          </w:tcPr>
          <w:p w14:paraId="770E1512" w14:textId="4914ED1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724B5623" w14:textId="1699B88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F346DA2" w14:textId="4BFBF70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295EAF81" w14:textId="09ED080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07F9E90" w14:textId="014941D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97CE15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E71887B" w14:textId="398BF95D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66E1B96B" w14:textId="432B16D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0" w:type="dxa"/>
            <w:vAlign w:val="center"/>
          </w:tcPr>
          <w:p w14:paraId="248DB505" w14:textId="291006C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8" w:type="dxa"/>
            <w:vAlign w:val="center"/>
          </w:tcPr>
          <w:p w14:paraId="6B664E97" w14:textId="67C0226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EE1E586" w14:textId="6210559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B2F2A75" w14:textId="7AE7CE5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B7CB01B" w14:textId="20536CD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68BE0E54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6DD7EE1" w14:textId="36805F31" w:rsidR="00512B95" w:rsidRPr="00CA77BF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ma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2718DBF" w14:textId="67181A6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A594106" w14:textId="7C931AA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D20615C" w14:textId="2B1F7F3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E4412FC" w14:textId="0CDAB7B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4994475" w14:textId="0BB3057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6E42076" w14:textId="71AFF27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3054E41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E38A6F2" w14:textId="60EB7D8D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4337F9EF" w14:textId="22BAF67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0" w:type="dxa"/>
            <w:vAlign w:val="center"/>
          </w:tcPr>
          <w:p w14:paraId="3E698A79" w14:textId="4957AA9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28" w:type="dxa"/>
            <w:vAlign w:val="center"/>
          </w:tcPr>
          <w:p w14:paraId="71F227C2" w14:textId="42CC33B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1EC3B94" w14:textId="38E465F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0EB69195" w14:textId="4971FE9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CFBBB80" w14:textId="0074FEF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48FFB74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3BED784" w14:textId="3DC292D7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1587120E" w14:textId="798EA49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center"/>
          </w:tcPr>
          <w:p w14:paraId="0B5EAD49" w14:textId="557C1D9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A2A8430" w14:textId="40C5171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C1E07E4" w14:textId="29DB1D3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0721A999" w14:textId="38CC69F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173F80C" w14:textId="4D2013B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0D7A5FB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528081A" w14:textId="3C48E8BA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2F1BE43F" w14:textId="704C77B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vAlign w:val="center"/>
          </w:tcPr>
          <w:p w14:paraId="3BCB7BFA" w14:textId="79CC566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085FF7F2" w14:textId="09DC8E5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4B7B563" w14:textId="65AEE8B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6B672D3" w14:textId="40DF6CE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05FFD04" w14:textId="1CA2271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5CC5F71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AB7B4F8" w14:textId="419C9094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6CE2CC01" w14:textId="409978E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080" w:type="dxa"/>
            <w:vAlign w:val="center"/>
          </w:tcPr>
          <w:p w14:paraId="64A669BB" w14:textId="5C10002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5F330A64" w14:textId="59FE26A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42287E7" w14:textId="3E56EDF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BC48022" w14:textId="2C7732C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C7482AD" w14:textId="7597DC8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124751D6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1A5422A" w14:textId="362FCF72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042D5295" w14:textId="5AC1070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vAlign w:val="center"/>
          </w:tcPr>
          <w:p w14:paraId="2BE8150F" w14:textId="53B93B8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017CA516" w14:textId="52168A9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5D5FF28" w14:textId="5CD6C41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DAA63EC" w14:textId="52F2F4A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CC8112A" w14:textId="087108C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0DDEC16F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51B4B35" w14:textId="2B910E88" w:rsidR="00512B95" w:rsidRPr="00CA77BF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mani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690C744" w14:textId="3A372C6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32104E3" w14:textId="59C5DBD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4C54557" w14:textId="042092A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F020261" w14:textId="75E5557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B22331C" w14:textId="520BA60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A0F73EB" w14:textId="2E86CA4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6058FAF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5AF889B" w14:textId="22B7747A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6D635767" w14:textId="71AE256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vAlign w:val="center"/>
          </w:tcPr>
          <w:p w14:paraId="2A186E83" w14:textId="4B39399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28" w:type="dxa"/>
            <w:vAlign w:val="center"/>
          </w:tcPr>
          <w:p w14:paraId="06546705" w14:textId="0749BE3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F00CC9B" w14:textId="4BFF5B5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0CB65371" w14:textId="6525819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9ABD6B7" w14:textId="39B7DFD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5DEB66B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0A03FA0" w14:textId="4DC42220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5080A3AF" w14:textId="40DCF78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80" w:type="dxa"/>
            <w:vAlign w:val="center"/>
          </w:tcPr>
          <w:p w14:paraId="2EB5C6ED" w14:textId="171D0CC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28" w:type="dxa"/>
            <w:vAlign w:val="center"/>
          </w:tcPr>
          <w:p w14:paraId="0E9D37DC" w14:textId="7FF5375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074AA85" w14:textId="76D3125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6BE819D" w14:textId="606CCDA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57F40F2" w14:textId="4874016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174CE5E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AD17745" w14:textId="49D641A0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0EBCBE97" w14:textId="781077C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vAlign w:val="center"/>
          </w:tcPr>
          <w:p w14:paraId="40D9494A" w14:textId="7214458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6ADD70B3" w14:textId="334475D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C39748B" w14:textId="43CFC9C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338D987" w14:textId="67BAA3F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6FDF280" w14:textId="75EA60B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7A51AD9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C1C9ABE" w14:textId="15C6FDA5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61B6025C" w14:textId="2ACF7AD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80" w:type="dxa"/>
            <w:vAlign w:val="center"/>
          </w:tcPr>
          <w:p w14:paraId="70696454" w14:textId="79E8594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163AEDB8" w14:textId="37A8E7F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DBE616A" w14:textId="0CC7EAC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BAC1AD7" w14:textId="0EDAB9A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48E8358" w14:textId="207E0CE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12404D44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8751E64" w14:textId="4E083497" w:rsidR="00512B95" w:rsidRPr="00CA77BF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mwo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02C046D" w14:textId="74A9300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01BDB56" w14:textId="1E85702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7BA5992" w14:textId="7064187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30AFC06" w14:textId="63DE23B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7733EAF" w14:textId="71F6036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B388483" w14:textId="6B0B297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B12AAA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05A54CB" w14:textId="5AB39C0F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60FC5901" w14:textId="19A52C4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80" w:type="dxa"/>
            <w:vAlign w:val="center"/>
          </w:tcPr>
          <w:p w14:paraId="5473D499" w14:textId="33B279E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7AAFDE4D" w14:textId="2A2DFAF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7F01F51" w14:textId="7A8C7B8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61EE3D44" w14:textId="1A23C4D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BB1478D" w14:textId="2FB79F3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7BC8C34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62914D2" w14:textId="6322320D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3CAC43A0" w14:textId="70A16E3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0" w:type="dxa"/>
            <w:vAlign w:val="center"/>
          </w:tcPr>
          <w:p w14:paraId="71107B73" w14:textId="4BEF76C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205CEFB4" w14:textId="54E080BC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86488DC" w14:textId="18AF107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3E329CD" w14:textId="757BDD8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CC77B0F" w14:textId="3BB6977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1983728A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FF7F938" w14:textId="08E911CF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3BD2E075" w14:textId="7C0D676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center"/>
          </w:tcPr>
          <w:p w14:paraId="4720BA60" w14:textId="37AB25B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8" w:type="dxa"/>
            <w:vAlign w:val="center"/>
          </w:tcPr>
          <w:p w14:paraId="4D9AD755" w14:textId="274BA38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843A548" w14:textId="43BA3E1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662886FB" w14:textId="3A83DD6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BCF447E" w14:textId="301F072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640D2049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2CDC6A9" w14:textId="38AA1B16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3CCD1C3B" w14:textId="2944C25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80" w:type="dxa"/>
            <w:vAlign w:val="center"/>
          </w:tcPr>
          <w:p w14:paraId="0B4B39E2" w14:textId="23F9AF7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5FF84993" w14:textId="34BEF01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32B6843" w14:textId="33A86E2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34BC6B4" w14:textId="3005628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D12C49A" w14:textId="1236514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54B77782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69C7047" w14:textId="0E1D6005" w:rsidR="00512B95" w:rsidRPr="00CA77BF" w:rsidRDefault="00512B95" w:rsidP="00512B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ombo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94BD439" w14:textId="5F8FCD9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A8C32E1" w14:textId="23C0DF8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F88A879" w14:textId="7800799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8B3EF6B" w14:textId="528EFAA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9F49DF4" w14:textId="46B287D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85CA1C9" w14:textId="21B19B6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6EE86EA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D7087C0" w14:textId="53C0AD1F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4173A40D" w14:textId="38D1720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vAlign w:val="center"/>
          </w:tcPr>
          <w:p w14:paraId="01149C35" w14:textId="2D195F8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28" w:type="dxa"/>
            <w:vAlign w:val="center"/>
          </w:tcPr>
          <w:p w14:paraId="0EB94D5C" w14:textId="31075487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5D98D6C" w14:textId="44532D5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6136D1F" w14:textId="717198F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24E0A51" w14:textId="6ED24FA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69C591D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7BA8F68" w14:textId="2234C1DB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40F80E01" w14:textId="560FA0E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center"/>
          </w:tcPr>
          <w:p w14:paraId="3B1C5ECD" w14:textId="0C695BE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A6DA607" w14:textId="752066D5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B87464A" w14:textId="4D06517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FA0665D" w14:textId="22312E26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783E3C4" w14:textId="0E40A8CD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274DCB73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B78FBC9" w14:textId="0B7CEB14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71E131D7" w14:textId="309C802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80" w:type="dxa"/>
            <w:vAlign w:val="center"/>
          </w:tcPr>
          <w:p w14:paraId="4B603293" w14:textId="073E08B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481021A" w14:textId="485D4EA0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43A6AFA" w14:textId="33EF3D0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026AFE4" w14:textId="53E2443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736AB14" w14:textId="145E22C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49881DD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E82C28E" w14:textId="5AC21654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66EFE631" w14:textId="7EED47E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  <w:vAlign w:val="center"/>
          </w:tcPr>
          <w:p w14:paraId="296EC23D" w14:textId="6741EB61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191E735B" w14:textId="3B2055C9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03C31B1" w14:textId="0BDD346E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604B1FA7" w14:textId="0DB58184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D0A2707" w14:textId="37F6E803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512B95" w:rsidRPr="00CA77BF" w14:paraId="6EA0F9A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5ECD8CF" w14:textId="322BD8A0" w:rsidR="00512B95" w:rsidRPr="00CA77BF" w:rsidRDefault="00512B95" w:rsidP="00512B95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7BDC11E0" w14:textId="6FEBA2A2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  <w:vAlign w:val="center"/>
          </w:tcPr>
          <w:p w14:paraId="6A4636AB" w14:textId="1C5ECC9B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2AC242D" w14:textId="6CCBA4EF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0F494F6" w14:textId="3A0F8488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02036734" w14:textId="5AC78F4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79AF474" w14:textId="697C6D5A" w:rsidR="00512B95" w:rsidRPr="00CA77BF" w:rsidRDefault="00512B95" w:rsidP="00512B9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</w:tbl>
    <w:p w14:paraId="41A717FA" w14:textId="77777777" w:rsidR="0061076B" w:rsidRPr="00C71E4A" w:rsidRDefault="0061076B" w:rsidP="0061076B">
      <w:pPr>
        <w:shd w:val="clear" w:color="auto" w:fill="FFFFFF" w:themeFill="background1"/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bbreviation: n –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mber of schools surveyed</w:t>
      </w:r>
    </w:p>
    <w:p w14:paraId="6DF73C5D" w14:textId="1C232632" w:rsidR="00512B95" w:rsidRPr="00C71E4A" w:rsidRDefault="00512B95" w:rsidP="00512B95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*Per enrollment</w:t>
      </w:r>
      <w:r w:rsidRPr="00BC4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igure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rovided to </w:t>
      </w:r>
      <w:r w:rsidR="0061076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rvey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eam prior to the survey</w:t>
      </w:r>
    </w:p>
    <w:p w14:paraId="664130BA" w14:textId="77777777" w:rsidR="00512B95" w:rsidRPr="00C71E4A" w:rsidRDefault="00512B95" w:rsidP="00775E4A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DE6CCE4" w14:textId="60A8C956" w:rsidR="009014EB" w:rsidRPr="00CA77BF" w:rsidRDefault="009014EB" w:rsidP="00B311D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40D5A3" w14:textId="62E2FBEF" w:rsidR="00A8363D" w:rsidRPr="00CA77BF" w:rsidRDefault="009014E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77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AC072AF" w14:textId="6B232A52" w:rsidR="00A8363D" w:rsidRPr="00CA77BF" w:rsidRDefault="00A8363D" w:rsidP="00A8363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64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imated prevalence of </w:t>
      </w:r>
      <w:r w:rsidR="000D2C92" w:rsidRPr="00CA77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Trichuris </w:t>
      </w:r>
      <w:proofErr w:type="spellStart"/>
      <w:r w:rsidR="000D2C92" w:rsidRPr="00CA77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chiura</w:t>
      </w:r>
      <w:proofErr w:type="spellEnd"/>
      <w:r w:rsidR="000D2C92" w:rsidRPr="00CA77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ections by </w:t>
      </w:r>
      <w:r w:rsidR="0061076B">
        <w:rPr>
          <w:rFonts w:ascii="Times New Roman" w:hAnsi="Times New Roman" w:cs="Times New Roman"/>
          <w:b/>
          <w:bCs/>
          <w:sz w:val="24"/>
          <w:szCs w:val="24"/>
        </w:rPr>
        <w:t xml:space="preserve">district, species, and </w:t>
      </w:r>
      <w:r w:rsidR="0061076B" w:rsidRPr="00455929">
        <w:rPr>
          <w:rFonts w:ascii="Times New Roman" w:hAnsi="Times New Roman" w:cs="Times New Roman"/>
          <w:b/>
          <w:bCs/>
          <w:sz w:val="24"/>
          <w:szCs w:val="24"/>
        </w:rPr>
        <w:t>intensity</w:t>
      </w:r>
    </w:p>
    <w:tbl>
      <w:tblPr>
        <w:tblStyle w:val="TableGridLight"/>
        <w:tblW w:w="10800" w:type="dxa"/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728"/>
        <w:gridCol w:w="1728"/>
        <w:gridCol w:w="1728"/>
        <w:gridCol w:w="1728"/>
      </w:tblGrid>
      <w:tr w:rsidR="00275BC2" w:rsidRPr="00CA77BF" w14:paraId="519A7789" w14:textId="77777777" w:rsidTr="00B6571C">
        <w:trPr>
          <w:trHeight w:val="288"/>
        </w:trPr>
        <w:tc>
          <w:tcPr>
            <w:tcW w:w="1728" w:type="dxa"/>
            <w:vMerge w:val="restart"/>
            <w:vAlign w:val="center"/>
          </w:tcPr>
          <w:p w14:paraId="5DF4FD82" w14:textId="290F12D2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1AAE4902" w14:textId="69DF67BF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10–14-year-old students</w:t>
            </w:r>
          </w:p>
        </w:tc>
        <w:tc>
          <w:tcPr>
            <w:tcW w:w="3456" w:type="dxa"/>
            <w:gridSpan w:val="2"/>
            <w:vAlign w:val="center"/>
          </w:tcPr>
          <w:p w14:paraId="2FE59360" w14:textId="77777777" w:rsidR="00B6571C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intensity </w:t>
            </w:r>
          </w:p>
          <w:p w14:paraId="2B3390F8" w14:textId="34D37969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3456" w:type="dxa"/>
            <w:gridSpan w:val="2"/>
            <w:vAlign w:val="center"/>
          </w:tcPr>
          <w:p w14:paraId="744D3941" w14:textId="4877ED98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-to-heavy intensity infections</w:t>
            </w:r>
          </w:p>
        </w:tc>
      </w:tr>
      <w:tr w:rsidR="00275BC2" w:rsidRPr="00CA77BF" w14:paraId="058F2605" w14:textId="77777777" w:rsidTr="00B6571C">
        <w:trPr>
          <w:trHeight w:val="288"/>
        </w:trPr>
        <w:tc>
          <w:tcPr>
            <w:tcW w:w="1728" w:type="dxa"/>
            <w:vMerge/>
            <w:vAlign w:val="center"/>
          </w:tcPr>
          <w:p w14:paraId="2DE8A59A" w14:textId="77777777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B12F85" w14:textId="41F23315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led*</w:t>
            </w:r>
          </w:p>
        </w:tc>
        <w:tc>
          <w:tcPr>
            <w:tcW w:w="1080" w:type="dxa"/>
            <w:vAlign w:val="center"/>
          </w:tcPr>
          <w:p w14:paraId="5125CED3" w14:textId="039E8546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eyed</w:t>
            </w:r>
          </w:p>
        </w:tc>
        <w:tc>
          <w:tcPr>
            <w:tcW w:w="1728" w:type="dxa"/>
            <w:vAlign w:val="center"/>
          </w:tcPr>
          <w:p w14:paraId="327C523D" w14:textId="35176CF2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666BC2FA" w14:textId="2AE3ECFE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limits)</w:t>
            </w:r>
          </w:p>
        </w:tc>
        <w:tc>
          <w:tcPr>
            <w:tcW w:w="1728" w:type="dxa"/>
            <w:vAlign w:val="center"/>
          </w:tcPr>
          <w:p w14:paraId="4F23E256" w14:textId="50C31D13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2EAEDE33" w14:textId="0507A4EB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limits)</w:t>
            </w:r>
          </w:p>
        </w:tc>
      </w:tr>
      <w:tr w:rsidR="00275BC2" w:rsidRPr="00CA77BF" w14:paraId="19867152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FB238F9" w14:textId="571C9F5A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mwenge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1239A3C" w14:textId="2AD038C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3409A46" w14:textId="0C78CB8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06B45E5" w14:textId="5766817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E65538E" w14:textId="1280B66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8 (0.0, 26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043680B" w14:textId="6EE1510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4FB58B1" w14:textId="62F6C8E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001E46A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5B6034C" w14:textId="03249C06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506B4901" w14:textId="51BEAC7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42A95067" w14:textId="1DE0B42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747E586E" w14:textId="4368E26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8" w:type="dxa"/>
            <w:vAlign w:val="center"/>
          </w:tcPr>
          <w:p w14:paraId="2E136C13" w14:textId="29C1EDB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 (0.3, 13.0)</w:t>
            </w:r>
          </w:p>
        </w:tc>
        <w:tc>
          <w:tcPr>
            <w:tcW w:w="1728" w:type="dxa"/>
            <w:vAlign w:val="center"/>
          </w:tcPr>
          <w:p w14:paraId="3A25CEF9" w14:textId="0FC8979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781F787" w14:textId="2C874A8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3040DE0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3A47F56" w14:textId="5840EC5C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2BE39997" w14:textId="1AEB9FF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center"/>
          </w:tcPr>
          <w:p w14:paraId="68B5F55C" w14:textId="3EDC7E3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792B293" w14:textId="455240E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1D97750" w14:textId="0FF1BB9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EC2FD98" w14:textId="6B70DB7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9879FA4" w14:textId="1EB8F49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2181A59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D952629" w14:textId="36074515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5FAF52C2" w14:textId="5C64597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80" w:type="dxa"/>
            <w:vAlign w:val="center"/>
          </w:tcPr>
          <w:p w14:paraId="3DE5E04A" w14:textId="55880ED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6DA5837" w14:textId="673C093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28" w:type="dxa"/>
            <w:vAlign w:val="center"/>
          </w:tcPr>
          <w:p w14:paraId="71770DF2" w14:textId="05395FF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 (30.1, 55.1)</w:t>
            </w:r>
          </w:p>
        </w:tc>
        <w:tc>
          <w:tcPr>
            <w:tcW w:w="1728" w:type="dxa"/>
            <w:vAlign w:val="center"/>
          </w:tcPr>
          <w:p w14:paraId="7F5EE031" w14:textId="05224A7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5CBAB90" w14:textId="1B954B4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9684BA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5B9F8C2" w14:textId="1297327A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718727D8" w14:textId="10C8ED7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80" w:type="dxa"/>
            <w:vAlign w:val="center"/>
          </w:tcPr>
          <w:p w14:paraId="4A88E3B9" w14:textId="6406BCD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0095015C" w14:textId="7D1E0A2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F61CF08" w14:textId="2E0CEAC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65050FC" w14:textId="41B5D94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23F81EE" w14:textId="31D31F8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CBAF7DB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12ADE05" w14:textId="18C9ECB1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387054D3" w14:textId="0749DF4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0" w:type="dxa"/>
            <w:vAlign w:val="center"/>
          </w:tcPr>
          <w:p w14:paraId="54944101" w14:textId="69107BF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68E9F60" w14:textId="663A748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88501D0" w14:textId="23E488B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61A35D88" w14:textId="5AD5D82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348037F" w14:textId="58A0C4A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46724CCE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BC3426E" w14:textId="6C9A7771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ma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C44F6DA" w14:textId="38071E0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CD866CE" w14:textId="4872EEE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4ECB597" w14:textId="317C643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7FF4A01" w14:textId="0C1D1DE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7C6F4A2" w14:textId="5410AF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6A3D6C0" w14:textId="09D9CBA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8FC308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9F9587F" w14:textId="79D5C7EF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4493E55C" w14:textId="0417C2B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0" w:type="dxa"/>
            <w:vAlign w:val="center"/>
          </w:tcPr>
          <w:p w14:paraId="5DC4DBEC" w14:textId="7CBEF39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28" w:type="dxa"/>
            <w:vAlign w:val="center"/>
          </w:tcPr>
          <w:p w14:paraId="6435DA21" w14:textId="2B132FB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0FE0553" w14:textId="081DCD5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2C1EF2C2" w14:textId="07F15F1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A53B965" w14:textId="24CA04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30B3705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DDE31C9" w14:textId="2DB9EB24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4C95CF75" w14:textId="1E95CDF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center"/>
          </w:tcPr>
          <w:p w14:paraId="1028D333" w14:textId="78D2DDD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093B0394" w14:textId="715437F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804F326" w14:textId="796954D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0F0BCFE" w14:textId="7BEBDDA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E8F1AFE" w14:textId="7CCD89E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23E294C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04AB63A" w14:textId="215B1621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2586929B" w14:textId="740B03E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vAlign w:val="center"/>
          </w:tcPr>
          <w:p w14:paraId="1D3D88D8" w14:textId="2A449EA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5CB77BAB" w14:textId="5657CE8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610279E" w14:textId="5ADC324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4CC795E" w14:textId="0912C8D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358E1FE" w14:textId="1026341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1A9C377F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67194E4" w14:textId="688B809E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0EAFBF77" w14:textId="65A25F5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080" w:type="dxa"/>
            <w:vAlign w:val="center"/>
          </w:tcPr>
          <w:p w14:paraId="0E69D46F" w14:textId="36B3116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0D07657E" w14:textId="20F0930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FCD4AF8" w14:textId="4845F32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31C1EEC7" w14:textId="3E8CDC3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7F2044F" w14:textId="6BBB589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617670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609D315" w14:textId="77D3D0AA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47DF3FDF" w14:textId="2131122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vAlign w:val="center"/>
          </w:tcPr>
          <w:p w14:paraId="71F3C58F" w14:textId="0750F54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FEF05BF" w14:textId="388EADC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FBC4188" w14:textId="739D001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42AF3BE" w14:textId="20F2EE5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ED5AB3F" w14:textId="76AFF0C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C47EE6F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AD85AE6" w14:textId="51793149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mani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B3E5818" w14:textId="72934CA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923FDDA" w14:textId="5AA230F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4CE54EF" w14:textId="0606CA5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A9D2C43" w14:textId="5E9F65D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AB80592" w14:textId="1741D52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0BA75D9" w14:textId="58E2645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1EEBAC5E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E92E1AE" w14:textId="7E0EF38F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6D868B98" w14:textId="17F133C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vAlign w:val="center"/>
          </w:tcPr>
          <w:p w14:paraId="53E8A361" w14:textId="41C63FB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28" w:type="dxa"/>
            <w:vAlign w:val="center"/>
          </w:tcPr>
          <w:p w14:paraId="1ED0B1E8" w14:textId="41A3071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745D9D0" w14:textId="36A01D9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DC1D3CE" w14:textId="0965333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FE77E78" w14:textId="6F679E6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5A69749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24065D8" w14:textId="64CFB689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4BA6D47C" w14:textId="1B5C5CA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80" w:type="dxa"/>
            <w:vAlign w:val="center"/>
          </w:tcPr>
          <w:p w14:paraId="0B8FE531" w14:textId="5DA630B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28" w:type="dxa"/>
            <w:vAlign w:val="center"/>
          </w:tcPr>
          <w:p w14:paraId="2A58347C" w14:textId="783A057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4E24EEB" w14:textId="5FAA2AF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8FA46FE" w14:textId="542C716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4824BE6" w14:textId="591D4A1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26EC2CF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7306B876" w14:textId="35D36D32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5E488ACC" w14:textId="415AE96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vAlign w:val="center"/>
          </w:tcPr>
          <w:p w14:paraId="63DF8B1D" w14:textId="5A327F3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11E8C84E" w14:textId="3585697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A5919FA" w14:textId="32D053C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74643CB" w14:textId="6219BE2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DA39086" w14:textId="64D7856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65C8496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D86A440" w14:textId="253F566C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7833837D" w14:textId="57B7F3F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80" w:type="dxa"/>
            <w:vAlign w:val="center"/>
          </w:tcPr>
          <w:p w14:paraId="415809E2" w14:textId="2001981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69800CC0" w14:textId="27BB724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075FFEF" w14:textId="41B7B48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9E85A06" w14:textId="7BE0A8E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1D28F17" w14:textId="533FCC1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4296165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F9B8178" w14:textId="6E4D1F88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mwo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DA224B8" w14:textId="47185B9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BC2A852" w14:textId="6B483EE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5C00F75" w14:textId="503CAD8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41DC1CA" w14:textId="42DAC62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 (0.0, 3.9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4A02466" w14:textId="5DEF938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EA11182" w14:textId="4AFBEDC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 (0.0, 1.8)</w:t>
            </w:r>
          </w:p>
        </w:tc>
      </w:tr>
      <w:tr w:rsidR="00275BC2" w:rsidRPr="00CA77BF" w14:paraId="3E745C5C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A958944" w14:textId="11D9575D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7F24FB35" w14:textId="0C7ECDE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80" w:type="dxa"/>
            <w:vAlign w:val="center"/>
          </w:tcPr>
          <w:p w14:paraId="45BFAFC6" w14:textId="606789F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65C71000" w14:textId="089B1F1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28" w:type="dxa"/>
            <w:vAlign w:val="center"/>
          </w:tcPr>
          <w:p w14:paraId="20BDBE5F" w14:textId="4204D88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(0.0, 10.6)</w:t>
            </w:r>
          </w:p>
        </w:tc>
        <w:tc>
          <w:tcPr>
            <w:tcW w:w="1728" w:type="dxa"/>
            <w:vAlign w:val="center"/>
          </w:tcPr>
          <w:p w14:paraId="2A3D0B58" w14:textId="4EF4643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02E8F7BA" w14:textId="10B5D81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</w:tr>
      <w:tr w:rsidR="00275BC2" w:rsidRPr="00CA77BF" w14:paraId="297D34E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107FB56" w14:textId="481E95CC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71EF503C" w14:textId="77AD0DA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0" w:type="dxa"/>
            <w:vAlign w:val="center"/>
          </w:tcPr>
          <w:p w14:paraId="7A41C86A" w14:textId="48C613B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48B270DC" w14:textId="39CB1BB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0A0868F" w14:textId="064B943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2956DF3D" w14:textId="5472A63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4BEDEFD" w14:textId="3CBE1A4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641F0B1C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362C7A9" w14:textId="4D4CDBE3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056F6D4F" w14:textId="44F17C2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center"/>
          </w:tcPr>
          <w:p w14:paraId="3F9282C3" w14:textId="04E5F83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8" w:type="dxa"/>
            <w:vAlign w:val="center"/>
          </w:tcPr>
          <w:p w14:paraId="72AF4542" w14:textId="37E7D52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900EDB0" w14:textId="3D8D74A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3AB4464" w14:textId="5CA2FE0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C6B86CC" w14:textId="05C0115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FDF8C90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5FA2A8F" w14:textId="423FD059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73DC5698" w14:textId="7F3414A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80" w:type="dxa"/>
            <w:vAlign w:val="center"/>
          </w:tcPr>
          <w:p w14:paraId="393F6D51" w14:textId="1EC12CB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51518D33" w14:textId="67AD9E1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40A2B006" w14:textId="0A97EFE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3C47AF7F" w14:textId="01DAD58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25246265" w14:textId="433D308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</w:tr>
      <w:tr w:rsidR="00275BC2" w:rsidRPr="00CA77BF" w14:paraId="2BFCEAB3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E206247" w14:textId="25BA9CAB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ombo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060DD3C" w14:textId="1120343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B672245" w14:textId="66F2EC5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E9AA129" w14:textId="46DE40E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D25718B" w14:textId="576C9A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081BE8F" w14:textId="7C6E71B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C783E5A" w14:textId="5FD0426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1DCF361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0C48D00" w14:textId="758D4EA6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6C4FC2C8" w14:textId="6E6465B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vAlign w:val="center"/>
          </w:tcPr>
          <w:p w14:paraId="2F6206C7" w14:textId="6F13F94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28" w:type="dxa"/>
            <w:vAlign w:val="center"/>
          </w:tcPr>
          <w:p w14:paraId="5EAAC899" w14:textId="142D2F1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8DE7A49" w14:textId="5EFB5D7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6A062127" w14:textId="4A6D83E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832BED2" w14:textId="072F618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3D7EC0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15BB660" w14:textId="6865D991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01EC9C48" w14:textId="1C9E372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center"/>
          </w:tcPr>
          <w:p w14:paraId="2670516D" w14:textId="4AF05B5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3DF08030" w14:textId="49B7013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E72971D" w14:textId="6042770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D1C2009" w14:textId="77355B1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B05AD58" w14:textId="5529E03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6BFDCEF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D8680F8" w14:textId="2E4C9FA5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049B6420" w14:textId="7CB5C25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80" w:type="dxa"/>
            <w:vAlign w:val="center"/>
          </w:tcPr>
          <w:p w14:paraId="7C0E54F3" w14:textId="6D3425C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CDDEA95" w14:textId="391E399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87D3D27" w14:textId="57930E8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779FF800" w14:textId="3FA1E46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EFA1B80" w14:textId="06030BE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42BBD37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2F904C4" w14:textId="164EFDEE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7C7D19B7" w14:textId="63ED0C7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  <w:vAlign w:val="center"/>
          </w:tcPr>
          <w:p w14:paraId="26388794" w14:textId="585CD5A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61B61155" w14:textId="040C44D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0C3CF2F" w14:textId="419DE07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2F007BB" w14:textId="218456C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D65599E" w14:textId="5D18BAD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13F0BA6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D06D760" w14:textId="40F3DBA5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3B7A5214" w14:textId="18035C0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  <w:vAlign w:val="center"/>
          </w:tcPr>
          <w:p w14:paraId="7A814308" w14:textId="66508E9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4BF57CD9" w14:textId="1A46229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3C35CE3" w14:textId="55AB0FA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8CF31F4" w14:textId="1DE7F91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FBC2E09" w14:textId="5C86233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</w:tbl>
    <w:p w14:paraId="396F094F" w14:textId="77777777" w:rsidR="0061076B" w:rsidRPr="00C71E4A" w:rsidRDefault="0061076B" w:rsidP="0061076B">
      <w:pPr>
        <w:shd w:val="clear" w:color="auto" w:fill="FFFFFF" w:themeFill="background1"/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bbreviation: n –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mber of schools surveyed</w:t>
      </w:r>
    </w:p>
    <w:p w14:paraId="645435D2" w14:textId="3BDE1637" w:rsidR="00512B95" w:rsidRPr="00C71E4A" w:rsidRDefault="00512B95" w:rsidP="00512B95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*Per enrollment</w:t>
      </w:r>
      <w:r w:rsidRPr="00BC4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igure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rovided to </w:t>
      </w:r>
      <w:r w:rsidR="0061076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rvey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eam prior to the survey</w:t>
      </w:r>
    </w:p>
    <w:p w14:paraId="14643BBB" w14:textId="77777777" w:rsidR="00512B95" w:rsidRPr="00C71E4A" w:rsidRDefault="00512B95" w:rsidP="00775E4A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8D81CA1" w14:textId="628175EC" w:rsidR="00A8363D" w:rsidRPr="00CA77BF" w:rsidRDefault="00A836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95C6D0" w14:textId="77777777" w:rsidR="00A8363D" w:rsidRPr="00CA77BF" w:rsidRDefault="00A836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77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035B578" w14:textId="55EE174A" w:rsidR="00FF3F3E" w:rsidRPr="00CA77BF" w:rsidRDefault="00FF3F3E" w:rsidP="00FF3F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F642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A77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imated prevalence of </w:t>
      </w:r>
      <w:r w:rsid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okworm*</w:t>
      </w:r>
      <w:r w:rsidR="000D2C92" w:rsidRPr="000D2C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ions by </w:t>
      </w:r>
      <w:r w:rsidR="0061076B">
        <w:rPr>
          <w:rFonts w:ascii="Times New Roman" w:hAnsi="Times New Roman" w:cs="Times New Roman"/>
          <w:b/>
          <w:bCs/>
          <w:sz w:val="24"/>
          <w:szCs w:val="24"/>
        </w:rPr>
        <w:t xml:space="preserve">district, species, and </w:t>
      </w:r>
      <w:r w:rsidR="0061076B" w:rsidRPr="00455929">
        <w:rPr>
          <w:rFonts w:ascii="Times New Roman" w:hAnsi="Times New Roman" w:cs="Times New Roman"/>
          <w:b/>
          <w:bCs/>
          <w:sz w:val="24"/>
          <w:szCs w:val="24"/>
        </w:rPr>
        <w:t>intensity</w:t>
      </w:r>
    </w:p>
    <w:tbl>
      <w:tblPr>
        <w:tblStyle w:val="TableGridLight"/>
        <w:tblW w:w="10800" w:type="dxa"/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728"/>
        <w:gridCol w:w="1728"/>
        <w:gridCol w:w="1728"/>
        <w:gridCol w:w="1728"/>
      </w:tblGrid>
      <w:tr w:rsidR="00B6571C" w:rsidRPr="00CA77BF" w14:paraId="0D11D8C7" w14:textId="77777777" w:rsidTr="00B6571C">
        <w:trPr>
          <w:trHeight w:val="288"/>
        </w:trPr>
        <w:tc>
          <w:tcPr>
            <w:tcW w:w="1728" w:type="dxa"/>
            <w:vMerge w:val="restart"/>
            <w:vAlign w:val="center"/>
          </w:tcPr>
          <w:p w14:paraId="750616C5" w14:textId="669C490F" w:rsidR="00B6571C" w:rsidRPr="00CA77BF" w:rsidRDefault="00B6571C" w:rsidP="00B6571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okworm</w:t>
            </w:r>
          </w:p>
        </w:tc>
        <w:tc>
          <w:tcPr>
            <w:tcW w:w="2160" w:type="dxa"/>
            <w:gridSpan w:val="2"/>
            <w:vAlign w:val="center"/>
          </w:tcPr>
          <w:p w14:paraId="05A47769" w14:textId="316C5AAF" w:rsidR="00B6571C" w:rsidRPr="00CA77BF" w:rsidRDefault="00B6571C" w:rsidP="00B657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10–14-year-old students</w:t>
            </w:r>
          </w:p>
        </w:tc>
        <w:tc>
          <w:tcPr>
            <w:tcW w:w="3456" w:type="dxa"/>
            <w:gridSpan w:val="2"/>
            <w:vAlign w:val="center"/>
          </w:tcPr>
          <w:p w14:paraId="0130B14D" w14:textId="77777777" w:rsidR="00B6571C" w:rsidRDefault="00B6571C" w:rsidP="00B657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intensity </w:t>
            </w:r>
          </w:p>
          <w:p w14:paraId="1185A3BB" w14:textId="440E844E" w:rsidR="00B6571C" w:rsidRPr="00CA77BF" w:rsidRDefault="00B6571C" w:rsidP="00B657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3456" w:type="dxa"/>
            <w:gridSpan w:val="2"/>
            <w:vAlign w:val="center"/>
          </w:tcPr>
          <w:p w14:paraId="4EE6F355" w14:textId="39B54899" w:rsidR="00B6571C" w:rsidRPr="00CA77BF" w:rsidRDefault="00B6571C" w:rsidP="00B657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-to-heavy intensity infections</w:t>
            </w:r>
          </w:p>
        </w:tc>
      </w:tr>
      <w:tr w:rsidR="00275BC2" w:rsidRPr="00CA77BF" w14:paraId="62647F99" w14:textId="77777777" w:rsidTr="00B6571C">
        <w:trPr>
          <w:trHeight w:val="288"/>
        </w:trPr>
        <w:tc>
          <w:tcPr>
            <w:tcW w:w="1728" w:type="dxa"/>
            <w:vMerge/>
            <w:vAlign w:val="center"/>
          </w:tcPr>
          <w:p w14:paraId="00B5F60E" w14:textId="77777777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F259B7" w14:textId="359DBD83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led</w:t>
            </w:r>
            <w:r w:rsidRPr="00275B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0" w:type="dxa"/>
            <w:vAlign w:val="center"/>
          </w:tcPr>
          <w:p w14:paraId="5FAD2D8F" w14:textId="2C5F66EE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eyed</w:t>
            </w:r>
          </w:p>
        </w:tc>
        <w:tc>
          <w:tcPr>
            <w:tcW w:w="1728" w:type="dxa"/>
            <w:vAlign w:val="center"/>
          </w:tcPr>
          <w:p w14:paraId="11B9A2D1" w14:textId="587B3762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19A7DF08" w14:textId="7A3C1EEB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idence limits)</w:t>
            </w:r>
          </w:p>
        </w:tc>
        <w:tc>
          <w:tcPr>
            <w:tcW w:w="1728" w:type="dxa"/>
            <w:vAlign w:val="center"/>
          </w:tcPr>
          <w:p w14:paraId="5823E4BC" w14:textId="042C9075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tudents infected</w:t>
            </w:r>
          </w:p>
        </w:tc>
        <w:tc>
          <w:tcPr>
            <w:tcW w:w="1728" w:type="dxa"/>
            <w:vAlign w:val="center"/>
          </w:tcPr>
          <w:p w14:paraId="740AEE4A" w14:textId="6F7B2178" w:rsidR="00275BC2" w:rsidRPr="00CA77BF" w:rsidRDefault="00275BC2" w:rsidP="00275B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valence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%, </w:t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idence limits)</w:t>
            </w:r>
          </w:p>
        </w:tc>
      </w:tr>
      <w:tr w:rsidR="00275BC2" w:rsidRPr="00CA77BF" w14:paraId="3C150FE0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47FEE05" w14:textId="71E5BB32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mwenge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AE13F01" w14:textId="2C24E7B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ADAFCB2" w14:textId="7B68B47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E1D326C" w14:textId="319088A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1243985" w14:textId="10D6D78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3 (7.2, 21.5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5BF6673" w14:textId="1D16B7E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ACA4063" w14:textId="0B9AB1D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</w:tr>
      <w:tr w:rsidR="00275BC2" w:rsidRPr="00CA77BF" w14:paraId="1BF2468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F0ECC3C" w14:textId="09DD7ED4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29555826" w14:textId="0DAB774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vAlign w:val="center"/>
          </w:tcPr>
          <w:p w14:paraId="45BDD4B1" w14:textId="2E3B05A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1E955B4D" w14:textId="5DE36E7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28" w:type="dxa"/>
            <w:vAlign w:val="center"/>
          </w:tcPr>
          <w:p w14:paraId="62DC5A02" w14:textId="7910D42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(0.0, 10.6)</w:t>
            </w:r>
          </w:p>
        </w:tc>
        <w:tc>
          <w:tcPr>
            <w:tcW w:w="1728" w:type="dxa"/>
            <w:vAlign w:val="center"/>
          </w:tcPr>
          <w:p w14:paraId="3A75F20B" w14:textId="15A85DC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9D35860" w14:textId="4629EBA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625BD1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8894360" w14:textId="5D9D3B92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4E16D2C7" w14:textId="060AD6C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0" w:type="dxa"/>
            <w:vAlign w:val="center"/>
          </w:tcPr>
          <w:p w14:paraId="04EA7D8A" w14:textId="4A237A4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32DECB6F" w14:textId="3914B7B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28" w:type="dxa"/>
            <w:vAlign w:val="center"/>
          </w:tcPr>
          <w:p w14:paraId="282F32EC" w14:textId="6AD97AC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 (2.3, 17.7)</w:t>
            </w:r>
          </w:p>
        </w:tc>
        <w:tc>
          <w:tcPr>
            <w:tcW w:w="1728" w:type="dxa"/>
            <w:vAlign w:val="center"/>
          </w:tcPr>
          <w:p w14:paraId="35C15A28" w14:textId="3447986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5AC82E0" w14:textId="08CFD1F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08E8196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0D4F767" w14:textId="396A42E7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28738C7B" w14:textId="68DF364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080" w:type="dxa"/>
            <w:vAlign w:val="center"/>
          </w:tcPr>
          <w:p w14:paraId="0523D32F" w14:textId="5CA1061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4A695E5C" w14:textId="25B04F9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28" w:type="dxa"/>
            <w:vAlign w:val="center"/>
          </w:tcPr>
          <w:p w14:paraId="4755BBCE" w14:textId="77E91EE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 (15.1, 37.4)</w:t>
            </w:r>
          </w:p>
        </w:tc>
        <w:tc>
          <w:tcPr>
            <w:tcW w:w="1728" w:type="dxa"/>
            <w:vAlign w:val="center"/>
          </w:tcPr>
          <w:p w14:paraId="3F12BA42" w14:textId="45536AB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C804972" w14:textId="39C5A51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42C6BF1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60E5C44" w14:textId="48F296E9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1A215575" w14:textId="56336B9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80" w:type="dxa"/>
            <w:vAlign w:val="center"/>
          </w:tcPr>
          <w:p w14:paraId="0FF67173" w14:textId="73E1024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7C6B0CF5" w14:textId="080E72E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28" w:type="dxa"/>
            <w:vAlign w:val="center"/>
          </w:tcPr>
          <w:p w14:paraId="31DD1E72" w14:textId="2D5B706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3.4, 19.5)</w:t>
            </w:r>
          </w:p>
        </w:tc>
        <w:tc>
          <w:tcPr>
            <w:tcW w:w="1728" w:type="dxa"/>
            <w:vAlign w:val="center"/>
          </w:tcPr>
          <w:p w14:paraId="0AE5D69B" w14:textId="27F4AAE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2E66ADF5" w14:textId="704D980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</w:tr>
      <w:tr w:rsidR="00275BC2" w:rsidRPr="00CA77BF" w14:paraId="0FF56E0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735D185" w14:textId="5DD2892E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7D55556C" w14:textId="0DB423A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80" w:type="dxa"/>
            <w:vAlign w:val="center"/>
          </w:tcPr>
          <w:p w14:paraId="56B3B468" w14:textId="0BD8202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8" w:type="dxa"/>
            <w:vAlign w:val="center"/>
          </w:tcPr>
          <w:p w14:paraId="471CD27F" w14:textId="44B70B8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28" w:type="dxa"/>
            <w:vAlign w:val="center"/>
          </w:tcPr>
          <w:p w14:paraId="37C42E60" w14:textId="3D42BA2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 (9.0, 28.0)</w:t>
            </w:r>
          </w:p>
        </w:tc>
        <w:tc>
          <w:tcPr>
            <w:tcW w:w="1728" w:type="dxa"/>
            <w:vAlign w:val="center"/>
          </w:tcPr>
          <w:p w14:paraId="7C33E35A" w14:textId="43EC17C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DA5E2A9" w14:textId="3828B3C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0D72FA6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58B978D" w14:textId="32786CED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heema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9700D19" w14:textId="52C796C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741EA37" w14:textId="4DBAFC5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6C332B2" w14:textId="0E2446A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97CB406" w14:textId="20B6300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3 (0.1, 10.4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0133074" w14:textId="085E715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B36D006" w14:textId="2A2DD6F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</w:tr>
      <w:tr w:rsidR="00275BC2" w:rsidRPr="00CA77BF" w14:paraId="4323FFEC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A4BD95C" w14:textId="4571E284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465E8156" w14:textId="4DF122F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0" w:type="dxa"/>
            <w:vAlign w:val="center"/>
          </w:tcPr>
          <w:p w14:paraId="1ADE6130" w14:textId="7AB329F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28" w:type="dxa"/>
            <w:vAlign w:val="center"/>
          </w:tcPr>
          <w:p w14:paraId="60431BD8" w14:textId="73F1F40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vAlign w:val="center"/>
          </w:tcPr>
          <w:p w14:paraId="09900A29" w14:textId="242BC47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0.0, 7.7)</w:t>
            </w:r>
          </w:p>
        </w:tc>
        <w:tc>
          <w:tcPr>
            <w:tcW w:w="1728" w:type="dxa"/>
            <w:vAlign w:val="center"/>
          </w:tcPr>
          <w:p w14:paraId="75E26E74" w14:textId="3E1C5F3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AB454C0" w14:textId="2E1160D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6C3D2A7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71DE716" w14:textId="055B75FE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0B521902" w14:textId="36D75E8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  <w:vAlign w:val="center"/>
          </w:tcPr>
          <w:p w14:paraId="3137157A" w14:textId="3294A38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93FC509" w14:textId="7EBD44F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E76AA56" w14:textId="6331C75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9716454" w14:textId="56D7A51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E22E879" w14:textId="072F216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EB3B456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0193267F" w14:textId="0A604F90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06531F90" w14:textId="7F526A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vAlign w:val="center"/>
          </w:tcPr>
          <w:p w14:paraId="05389501" w14:textId="6796269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66B90A0C" w14:textId="40B9B2B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8" w:type="dxa"/>
            <w:vAlign w:val="center"/>
          </w:tcPr>
          <w:p w14:paraId="63C36D05" w14:textId="2F08CF9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 (0.3, 12.8)</w:t>
            </w:r>
          </w:p>
        </w:tc>
        <w:tc>
          <w:tcPr>
            <w:tcW w:w="1728" w:type="dxa"/>
            <w:vAlign w:val="center"/>
          </w:tcPr>
          <w:p w14:paraId="5B3A40AA" w14:textId="0011DDC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4CFB084" w14:textId="48750A8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</w:tr>
      <w:tr w:rsidR="00275BC2" w:rsidRPr="00CA77BF" w14:paraId="0C660D7C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F1A0ECD" w14:textId="408C8CDD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03B0F4A9" w14:textId="17CB0FA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080" w:type="dxa"/>
            <w:vAlign w:val="center"/>
          </w:tcPr>
          <w:p w14:paraId="45B693DB" w14:textId="3DEE8D5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08531A0B" w14:textId="36B5D2D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28" w:type="dxa"/>
            <w:vAlign w:val="center"/>
          </w:tcPr>
          <w:p w14:paraId="771AD788" w14:textId="7867553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 (5.9, 24.1)</w:t>
            </w:r>
          </w:p>
        </w:tc>
        <w:tc>
          <w:tcPr>
            <w:tcW w:w="1728" w:type="dxa"/>
            <w:vAlign w:val="center"/>
          </w:tcPr>
          <w:p w14:paraId="5BCB7DCE" w14:textId="2F3D965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8A63C5A" w14:textId="1C42072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4475A20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21FF7C8" w14:textId="30D23DC0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34E46871" w14:textId="64244AF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vAlign w:val="center"/>
          </w:tcPr>
          <w:p w14:paraId="5F71942A" w14:textId="36A6B7C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34DE74D" w14:textId="5C6CA1F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EAF38DB" w14:textId="4E8EBC2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23251921" w14:textId="54D3FC5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141CC4C" w14:textId="5A3301D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3BE6559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0594149" w14:textId="33CF335C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mani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DFFACD5" w14:textId="5F5CC2A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B2A682E" w14:textId="39877E2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4EBA4AC" w14:textId="7AFD4E5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F192CFA" w14:textId="62B3C99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 (0.0, 1.2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3DF7280" w14:textId="264A235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E385FC2" w14:textId="783D60F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7AABA43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A42F94C" w14:textId="1912F79F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426ADD5D" w14:textId="04A3F06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80" w:type="dxa"/>
            <w:vAlign w:val="center"/>
          </w:tcPr>
          <w:p w14:paraId="2662BD17" w14:textId="74963B3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28" w:type="dxa"/>
            <w:vAlign w:val="center"/>
          </w:tcPr>
          <w:p w14:paraId="34FCE516" w14:textId="00238AE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4ED4CA4" w14:textId="6E94B0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5.0)</w:t>
            </w:r>
          </w:p>
        </w:tc>
        <w:tc>
          <w:tcPr>
            <w:tcW w:w="1728" w:type="dxa"/>
            <w:vAlign w:val="center"/>
          </w:tcPr>
          <w:p w14:paraId="7EA20CA3" w14:textId="594271F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9CBB9FC" w14:textId="5E54C63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4A87B5D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BB85B48" w14:textId="5E1F5EC2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5964F136" w14:textId="204AB60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80" w:type="dxa"/>
            <w:vAlign w:val="center"/>
          </w:tcPr>
          <w:p w14:paraId="2A92A2D0" w14:textId="18BB02B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28" w:type="dxa"/>
            <w:vAlign w:val="center"/>
          </w:tcPr>
          <w:p w14:paraId="567CCE3E" w14:textId="4F466D6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D0101B5" w14:textId="7B6EE53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7AAB46C8" w14:textId="273F84B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7C7522E" w14:textId="3BCEFF1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EA00182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5E9171A8" w14:textId="6808898E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170F2DBE" w14:textId="6D35E1C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vAlign w:val="center"/>
          </w:tcPr>
          <w:p w14:paraId="0CC20FD4" w14:textId="10869BA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0BE5EAAC" w14:textId="7166FF1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E6873DF" w14:textId="57AE917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5831EC01" w14:textId="2F666E8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E37D2D6" w14:textId="050567E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5D91F7F1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B66A0AF" w14:textId="3D389321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784A4AF6" w14:textId="4722F10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80" w:type="dxa"/>
            <w:vAlign w:val="center"/>
          </w:tcPr>
          <w:p w14:paraId="1B2F25DB" w14:textId="3C5A891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7ACBF296" w14:textId="2F4F701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D264EE3" w14:textId="702FD87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41AD57F8" w14:textId="2C4A2F9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214A886" w14:textId="37962C7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222F988D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CF9143B" w14:textId="15959943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mwo</w:t>
            </w:r>
            <w:proofErr w:type="spellEnd"/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30CE0E8" w14:textId="22853E5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A89D8A6" w14:textId="552AB92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5494182" w14:textId="5E890DC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662CC9B" w14:textId="4AE2223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 (0.0, 1.7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7500883" w14:textId="6046558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46357E3" w14:textId="6874835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5DA6D24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9B0302C" w14:textId="60315337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75A681E7" w14:textId="6CB523D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80" w:type="dxa"/>
            <w:vAlign w:val="center"/>
          </w:tcPr>
          <w:p w14:paraId="0734F203" w14:textId="001D0DC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15351165" w14:textId="433B0A7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2FE8FAED" w14:textId="3423DD9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7EF2886" w14:textId="41E45A7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4CF248AA" w14:textId="6CB6950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7AF29CC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799A737" w14:textId="71AE0B0B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1620F2F9" w14:textId="7C2CA43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0" w:type="dxa"/>
            <w:vAlign w:val="center"/>
          </w:tcPr>
          <w:p w14:paraId="4CB0B81B" w14:textId="0FD2695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293B675" w14:textId="412E118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7CB6764" w14:textId="1F625FF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9)</w:t>
            </w:r>
          </w:p>
        </w:tc>
        <w:tc>
          <w:tcPr>
            <w:tcW w:w="1728" w:type="dxa"/>
            <w:vAlign w:val="center"/>
          </w:tcPr>
          <w:p w14:paraId="014A4CB6" w14:textId="1C08C9B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A6D8C61" w14:textId="54BBA8E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17CE72F1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15E3642C" w14:textId="10466D7C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2B300629" w14:textId="57A53D0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center"/>
          </w:tcPr>
          <w:p w14:paraId="4F869AD0" w14:textId="0915FA4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8" w:type="dxa"/>
            <w:vAlign w:val="center"/>
          </w:tcPr>
          <w:p w14:paraId="79EE0B8E" w14:textId="40C2369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3C3E394D" w14:textId="75B5420D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0, 4.6)</w:t>
            </w:r>
          </w:p>
        </w:tc>
        <w:tc>
          <w:tcPr>
            <w:tcW w:w="1728" w:type="dxa"/>
            <w:vAlign w:val="center"/>
          </w:tcPr>
          <w:p w14:paraId="3A291C69" w14:textId="45B3EEF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5633AF07" w14:textId="012C31F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3111490F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661C4165" w14:textId="34D2ADC1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15AA4ABA" w14:textId="79232E6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80" w:type="dxa"/>
            <w:vAlign w:val="center"/>
          </w:tcPr>
          <w:p w14:paraId="6505A238" w14:textId="6C69107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42D3914" w14:textId="723B6EA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5F37BF8" w14:textId="7AFF367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8E7D2C8" w14:textId="1849EF4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08DF589" w14:textId="4C4D17B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F3661A1" w14:textId="77777777" w:rsidTr="00B6571C">
        <w:trPr>
          <w:trHeight w:val="288"/>
        </w:trPr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F2C9871" w14:textId="430984F3" w:rsidR="00275BC2" w:rsidRPr="00CA77BF" w:rsidRDefault="00275BC2" w:rsidP="00275B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ombo (n=5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2C2BEB2" w14:textId="1EDB11F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B037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CE118A4" w14:textId="410187C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27B3382" w14:textId="3D8F7B8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B73B34F" w14:textId="4482627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 (0.0, 1.0)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0B29034" w14:textId="5908AEE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D52DEB4" w14:textId="6FBD2BA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1D078D78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44C26D8" w14:textId="721B1BA3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1</w:t>
            </w:r>
          </w:p>
        </w:tc>
        <w:tc>
          <w:tcPr>
            <w:tcW w:w="1080" w:type="dxa"/>
            <w:vAlign w:val="center"/>
          </w:tcPr>
          <w:p w14:paraId="0010379B" w14:textId="0EB4398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80" w:type="dxa"/>
            <w:vAlign w:val="center"/>
          </w:tcPr>
          <w:p w14:paraId="687AFFA3" w14:textId="341AB7F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28" w:type="dxa"/>
            <w:vAlign w:val="center"/>
          </w:tcPr>
          <w:p w14:paraId="51AE01E1" w14:textId="309582D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B8B03A2" w14:textId="1830764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3F173119" w14:textId="4A82DCE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7C35E5A" w14:textId="3BC865A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F67146B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45CB084A" w14:textId="40C5188A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2</w:t>
            </w:r>
          </w:p>
        </w:tc>
        <w:tc>
          <w:tcPr>
            <w:tcW w:w="1080" w:type="dxa"/>
            <w:vAlign w:val="center"/>
          </w:tcPr>
          <w:p w14:paraId="59F5E19D" w14:textId="3310CC76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0" w:type="dxa"/>
            <w:vAlign w:val="center"/>
          </w:tcPr>
          <w:p w14:paraId="1909D49A" w14:textId="0931E39E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292DE9FE" w14:textId="18AAD89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1768B24" w14:textId="5AE4968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BC4C410" w14:textId="3F74FEF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6A26770" w14:textId="5E02DCC7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75C8E6FB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08739D1" w14:textId="33C87D50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3</w:t>
            </w:r>
          </w:p>
        </w:tc>
        <w:tc>
          <w:tcPr>
            <w:tcW w:w="1080" w:type="dxa"/>
            <w:vAlign w:val="center"/>
          </w:tcPr>
          <w:p w14:paraId="6A2911F2" w14:textId="26809679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80" w:type="dxa"/>
            <w:vAlign w:val="center"/>
          </w:tcPr>
          <w:p w14:paraId="4EC1E4F6" w14:textId="48DD3AE4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7F7989A1" w14:textId="712D4A6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4A1E4A4" w14:textId="718D04B2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0, 4.9)</w:t>
            </w:r>
          </w:p>
        </w:tc>
        <w:tc>
          <w:tcPr>
            <w:tcW w:w="1728" w:type="dxa"/>
            <w:vAlign w:val="center"/>
          </w:tcPr>
          <w:p w14:paraId="01CD4ADD" w14:textId="49FA1D6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3BBDA753" w14:textId="64684C9C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0A424CDB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37521522" w14:textId="131C6D8D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4</w:t>
            </w:r>
          </w:p>
        </w:tc>
        <w:tc>
          <w:tcPr>
            <w:tcW w:w="1080" w:type="dxa"/>
            <w:vAlign w:val="center"/>
          </w:tcPr>
          <w:p w14:paraId="23148907" w14:textId="2E195E0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0" w:type="dxa"/>
            <w:vAlign w:val="center"/>
          </w:tcPr>
          <w:p w14:paraId="63018D32" w14:textId="44A257F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4D929AD1" w14:textId="55E8132B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0C4A3419" w14:textId="657A2801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15BD5357" w14:textId="45F659B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B32E32F" w14:textId="1563B4D8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  <w:tr w:rsidR="00275BC2" w:rsidRPr="00CA77BF" w14:paraId="2EBC7843" w14:textId="77777777" w:rsidTr="00B6571C">
        <w:trPr>
          <w:trHeight w:val="288"/>
        </w:trPr>
        <w:tc>
          <w:tcPr>
            <w:tcW w:w="1728" w:type="dxa"/>
            <w:vAlign w:val="center"/>
          </w:tcPr>
          <w:p w14:paraId="2C8B2BAD" w14:textId="4B8C2B05" w:rsidR="00275BC2" w:rsidRPr="00CA77BF" w:rsidRDefault="00275BC2" w:rsidP="00275BC2">
            <w:pPr>
              <w:ind w:left="16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5</w:t>
            </w:r>
          </w:p>
        </w:tc>
        <w:tc>
          <w:tcPr>
            <w:tcW w:w="1080" w:type="dxa"/>
            <w:vAlign w:val="center"/>
          </w:tcPr>
          <w:p w14:paraId="65499D0E" w14:textId="1E37E8C3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B9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0" w:type="dxa"/>
            <w:vAlign w:val="center"/>
          </w:tcPr>
          <w:p w14:paraId="72175593" w14:textId="65D9882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8" w:type="dxa"/>
            <w:vAlign w:val="center"/>
          </w:tcPr>
          <w:p w14:paraId="043ADE6B" w14:textId="6FDF4E15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617365A4" w14:textId="60451F6F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  <w:tc>
          <w:tcPr>
            <w:tcW w:w="1728" w:type="dxa"/>
            <w:vAlign w:val="center"/>
          </w:tcPr>
          <w:p w14:paraId="230F3C51" w14:textId="37C08B2A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1A89ACF2" w14:textId="18B7ADA0" w:rsidR="00275BC2" w:rsidRPr="00CA77BF" w:rsidRDefault="00275BC2" w:rsidP="00275BC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.0, 0.0)</w:t>
            </w:r>
          </w:p>
        </w:tc>
      </w:tr>
    </w:tbl>
    <w:p w14:paraId="430427E3" w14:textId="77777777" w:rsidR="0061076B" w:rsidRPr="00C71E4A" w:rsidRDefault="0061076B" w:rsidP="0061076B">
      <w:pPr>
        <w:shd w:val="clear" w:color="auto" w:fill="FFFFFF" w:themeFill="background1"/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bookmarkStart w:id="1" w:name="_Hlk162862436"/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bbreviation: n –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71E4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mber of schools surveyed</w:t>
      </w:r>
    </w:p>
    <w:bookmarkEnd w:id="1"/>
    <w:p w14:paraId="1F03EF75" w14:textId="17247BE9" w:rsidR="009014EB" w:rsidRDefault="00FF3F3E" w:rsidP="00CC682E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A77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*</w:t>
      </w:r>
      <w:proofErr w:type="spellStart"/>
      <w:r w:rsidR="00CA77BF" w:rsidRPr="00CA77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ncylostoma</w:t>
      </w:r>
      <w:proofErr w:type="spellEnd"/>
      <w:r w:rsidR="00CA77BF" w:rsidRPr="00CA77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uodenale and </w:t>
      </w:r>
      <w:proofErr w:type="spellStart"/>
      <w:r w:rsidR="00CA77BF" w:rsidRPr="00CA77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ecator</w:t>
      </w:r>
      <w:proofErr w:type="spellEnd"/>
      <w:r w:rsidR="00CA77BF" w:rsidRPr="00CA77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mericanus</w:t>
      </w:r>
    </w:p>
    <w:p w14:paraId="144B21F3" w14:textId="72956536" w:rsidR="00512B95" w:rsidRPr="00C71E4A" w:rsidRDefault="00275BC2" w:rsidP="00512B95">
      <w:pPr>
        <w:shd w:val="clear" w:color="auto" w:fill="FFFFFF" w:themeFill="background1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275BC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†</w:t>
      </w:r>
      <w:r w:rsidR="00512B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er enrollment</w:t>
      </w:r>
      <w:r w:rsidR="00512B95" w:rsidRPr="00BC4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igures</w:t>
      </w:r>
      <w:r w:rsidR="00512B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rovided to </w:t>
      </w:r>
      <w:r w:rsidR="0061076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rvey</w:t>
      </w:r>
      <w:r w:rsidR="00512B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eam prior to the survey</w:t>
      </w:r>
    </w:p>
    <w:p w14:paraId="0C50D6BF" w14:textId="77777777" w:rsidR="00512B95" w:rsidRDefault="00512B95" w:rsidP="00CC682E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BC96A51" w14:textId="77777777" w:rsidR="00CC682E" w:rsidRPr="00CA77BF" w:rsidRDefault="00CC682E" w:rsidP="00B311DB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sectPr w:rsidR="00CC682E" w:rsidRPr="00CA77BF" w:rsidSect="00E4121F">
      <w:headerReference w:type="default" r:id="rId9"/>
      <w:footerReference w:type="default" r:id="rId10"/>
      <w:footerReference w:type="first" r:id="rId11"/>
      <w:pgSz w:w="12240" w:h="15840"/>
      <w:pgMar w:top="720" w:right="720" w:bottom="720" w:left="720" w:header="720" w:footer="36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FDAF5" w14:textId="77777777" w:rsidR="001D6D97" w:rsidRDefault="001D6D97" w:rsidP="00C96759">
      <w:pPr>
        <w:spacing w:after="0"/>
      </w:pPr>
      <w:r>
        <w:separator/>
      </w:r>
    </w:p>
  </w:endnote>
  <w:endnote w:type="continuationSeparator" w:id="0">
    <w:p w14:paraId="5BBC8F20" w14:textId="77777777" w:rsidR="001D6D97" w:rsidRDefault="001D6D97" w:rsidP="00C967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7C8FF" w14:textId="77777777" w:rsidR="00C96759" w:rsidRPr="00D7452E" w:rsidRDefault="00C96759" w:rsidP="00D7452E">
    <w:pPr>
      <w:pStyle w:val="Footer"/>
      <w:tabs>
        <w:tab w:val="clear" w:pos="4680"/>
        <w:tab w:val="clear" w:pos="9360"/>
        <w:tab w:val="right" w:pos="10800"/>
      </w:tabs>
      <w:jc w:val="right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5D7D37" w:themeColor="accent3"/>
        <w:sz w:val="16"/>
        <w:szCs w:val="16"/>
      </w:rPr>
      <w:id w:val="1028459452"/>
      <w:docPartObj>
        <w:docPartGallery w:val="Page Numbers (Bottom of Page)"/>
        <w:docPartUnique/>
      </w:docPartObj>
    </w:sdtPr>
    <w:sdtEndPr>
      <w:rPr>
        <w:spacing w:val="60"/>
      </w:rPr>
    </w:sdtEndPr>
    <w:sdtContent>
      <w:p w14:paraId="67228725" w14:textId="77777777" w:rsidR="001A75D5" w:rsidRPr="008F1B84" w:rsidRDefault="001A75D5">
        <w:pPr>
          <w:pStyle w:val="Footer"/>
          <w:pBdr>
            <w:top w:val="single" w:sz="4" w:space="1" w:color="D9D9D9" w:themeColor="background1" w:themeShade="D9"/>
          </w:pBdr>
          <w:jc w:val="right"/>
          <w:rPr>
            <w:color w:val="5D7D37" w:themeColor="accent3"/>
            <w:sz w:val="16"/>
            <w:szCs w:val="16"/>
          </w:rPr>
        </w:pPr>
        <w:r w:rsidRPr="008F1B84">
          <w:rPr>
            <w:color w:val="5D7D37" w:themeColor="accent3"/>
            <w:sz w:val="16"/>
            <w:szCs w:val="16"/>
          </w:rPr>
          <w:fldChar w:fldCharType="begin"/>
        </w:r>
        <w:r w:rsidRPr="008F1B84">
          <w:rPr>
            <w:color w:val="5D7D37" w:themeColor="accent3"/>
            <w:sz w:val="16"/>
            <w:szCs w:val="16"/>
          </w:rPr>
          <w:instrText xml:space="preserve"> PAGE   \* MERGEFORMAT </w:instrText>
        </w:r>
        <w:r w:rsidRPr="008F1B84">
          <w:rPr>
            <w:color w:val="5D7D37" w:themeColor="accent3"/>
            <w:sz w:val="16"/>
            <w:szCs w:val="16"/>
          </w:rPr>
          <w:fldChar w:fldCharType="separate"/>
        </w:r>
        <w:r w:rsidRPr="008F1B84">
          <w:rPr>
            <w:noProof/>
            <w:color w:val="5D7D37" w:themeColor="accent3"/>
            <w:sz w:val="16"/>
            <w:szCs w:val="16"/>
          </w:rPr>
          <w:t>2</w:t>
        </w:r>
        <w:r w:rsidRPr="008F1B84">
          <w:rPr>
            <w:noProof/>
            <w:color w:val="5D7D37" w:themeColor="accent3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F2085" w14:textId="77777777" w:rsidR="001D6D97" w:rsidRDefault="001D6D97" w:rsidP="00C96759">
      <w:pPr>
        <w:spacing w:after="0"/>
      </w:pPr>
      <w:r>
        <w:separator/>
      </w:r>
    </w:p>
  </w:footnote>
  <w:footnote w:type="continuationSeparator" w:id="0">
    <w:p w14:paraId="20D052F6" w14:textId="77777777" w:rsidR="001D6D97" w:rsidRDefault="001D6D97" w:rsidP="00C9675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8285D4" w14:textId="77777777" w:rsidR="00997FF7" w:rsidRDefault="00997FF7" w:rsidP="00997FF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1170B"/>
    <w:multiLevelType w:val="hybridMultilevel"/>
    <w:tmpl w:val="BEC4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0616C"/>
    <w:multiLevelType w:val="hybridMultilevel"/>
    <w:tmpl w:val="7552702E"/>
    <w:lvl w:ilvl="0" w:tplc="BDD8C27E">
      <w:start w:val="1"/>
      <w:numFmt w:val="bullet"/>
      <w:lvlText w:val="–"/>
      <w:lvlJc w:val="left"/>
      <w:pPr>
        <w:ind w:left="720" w:hanging="360"/>
      </w:pPr>
      <w:rPr>
        <w:rFonts w:ascii="Roboto" w:hAnsi="Robot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6669D"/>
    <w:multiLevelType w:val="multilevel"/>
    <w:tmpl w:val="4A1448C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95708725">
    <w:abstractNumId w:val="0"/>
  </w:num>
  <w:num w:numId="2" w16cid:durableId="2129686">
    <w:abstractNumId w:val="2"/>
  </w:num>
  <w:num w:numId="3" w16cid:durableId="725756747">
    <w:abstractNumId w:val="2"/>
    <w:lvlOverride w:ilvl="0">
      <w:startOverride w:val="2"/>
    </w:lvlOverride>
    <w:lvlOverride w:ilvl="1">
      <w:startOverride w:val="2"/>
    </w:lvlOverride>
  </w:num>
  <w:num w:numId="4" w16cid:durableId="1588230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EB"/>
    <w:rsid w:val="000A6464"/>
    <w:rsid w:val="000B5ACB"/>
    <w:rsid w:val="000B7FC0"/>
    <w:rsid w:val="000D07B9"/>
    <w:rsid w:val="000D2C92"/>
    <w:rsid w:val="00117FF6"/>
    <w:rsid w:val="00166175"/>
    <w:rsid w:val="001A75D5"/>
    <w:rsid w:val="001D6D97"/>
    <w:rsid w:val="002541B8"/>
    <w:rsid w:val="00255572"/>
    <w:rsid w:val="00264034"/>
    <w:rsid w:val="00271A78"/>
    <w:rsid w:val="00275BC2"/>
    <w:rsid w:val="002A0D4E"/>
    <w:rsid w:val="002F7FE9"/>
    <w:rsid w:val="00310EAF"/>
    <w:rsid w:val="00321D39"/>
    <w:rsid w:val="0047334A"/>
    <w:rsid w:val="004C07BE"/>
    <w:rsid w:val="00512B95"/>
    <w:rsid w:val="00545C2D"/>
    <w:rsid w:val="0055142D"/>
    <w:rsid w:val="00563E42"/>
    <w:rsid w:val="005D4795"/>
    <w:rsid w:val="0061076B"/>
    <w:rsid w:val="00631EC8"/>
    <w:rsid w:val="00691B65"/>
    <w:rsid w:val="006B2BEB"/>
    <w:rsid w:val="00720D3B"/>
    <w:rsid w:val="00721E27"/>
    <w:rsid w:val="00740345"/>
    <w:rsid w:val="00762FBA"/>
    <w:rsid w:val="00775E4A"/>
    <w:rsid w:val="00784710"/>
    <w:rsid w:val="007A2A9A"/>
    <w:rsid w:val="007E2082"/>
    <w:rsid w:val="008504ED"/>
    <w:rsid w:val="008C0011"/>
    <w:rsid w:val="008C1985"/>
    <w:rsid w:val="008E3014"/>
    <w:rsid w:val="008F1B84"/>
    <w:rsid w:val="009014EB"/>
    <w:rsid w:val="00931009"/>
    <w:rsid w:val="00936BEF"/>
    <w:rsid w:val="00972510"/>
    <w:rsid w:val="00997FF7"/>
    <w:rsid w:val="009A3E0A"/>
    <w:rsid w:val="00A13156"/>
    <w:rsid w:val="00A172D5"/>
    <w:rsid w:val="00A71590"/>
    <w:rsid w:val="00A8363D"/>
    <w:rsid w:val="00AA25E0"/>
    <w:rsid w:val="00AF558A"/>
    <w:rsid w:val="00B037E6"/>
    <w:rsid w:val="00B16E59"/>
    <w:rsid w:val="00B17560"/>
    <w:rsid w:val="00B243B5"/>
    <w:rsid w:val="00B311DB"/>
    <w:rsid w:val="00B6571C"/>
    <w:rsid w:val="00B9036E"/>
    <w:rsid w:val="00B97984"/>
    <w:rsid w:val="00B97B10"/>
    <w:rsid w:val="00BC452C"/>
    <w:rsid w:val="00BF7100"/>
    <w:rsid w:val="00C8594B"/>
    <w:rsid w:val="00C96759"/>
    <w:rsid w:val="00CA6084"/>
    <w:rsid w:val="00CA77BF"/>
    <w:rsid w:val="00CC682E"/>
    <w:rsid w:val="00D11DFA"/>
    <w:rsid w:val="00D26BB9"/>
    <w:rsid w:val="00D50667"/>
    <w:rsid w:val="00D56796"/>
    <w:rsid w:val="00D7452E"/>
    <w:rsid w:val="00D911D1"/>
    <w:rsid w:val="00D914EE"/>
    <w:rsid w:val="00DC38BA"/>
    <w:rsid w:val="00DE2DAD"/>
    <w:rsid w:val="00E35BA2"/>
    <w:rsid w:val="00E4121F"/>
    <w:rsid w:val="00E4609A"/>
    <w:rsid w:val="00E71AE2"/>
    <w:rsid w:val="00E82DFE"/>
    <w:rsid w:val="00E830BA"/>
    <w:rsid w:val="00E93E0D"/>
    <w:rsid w:val="00EA48D5"/>
    <w:rsid w:val="00EB075C"/>
    <w:rsid w:val="00EE729B"/>
    <w:rsid w:val="00F41AD2"/>
    <w:rsid w:val="00F64293"/>
    <w:rsid w:val="00F6534E"/>
    <w:rsid w:val="00F67404"/>
    <w:rsid w:val="00FE2137"/>
    <w:rsid w:val="00FF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ACEB66"/>
  <w15:chartTrackingRefBased/>
  <w15:docId w15:val="{C9A18C84-B42B-4962-B18E-EDC61811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Roboto" w:eastAsiaTheme="minorHAnsi" w:hAnsi="Roboto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1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6464"/>
    <w:pPr>
      <w:pBdr>
        <w:top w:val="single" w:sz="24" w:space="0" w:color="375A0F" w:themeColor="accent1"/>
        <w:left w:val="single" w:sz="24" w:space="0" w:color="375A0F" w:themeColor="accent1"/>
        <w:bottom w:val="single" w:sz="24" w:space="0" w:color="375A0F" w:themeColor="accent1"/>
        <w:right w:val="single" w:sz="24" w:space="0" w:color="375A0F" w:themeColor="accent1"/>
      </w:pBdr>
      <w:shd w:val="clear" w:color="auto" w:fill="375A0F" w:themeFill="accent1"/>
      <w:spacing w:before="360"/>
      <w:outlineLvl w:val="0"/>
    </w:pPr>
    <w:rPr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142D"/>
    <w:pPr>
      <w:pBdr>
        <w:top w:val="single" w:sz="24" w:space="0" w:color="D8F3B9" w:themeColor="accent1" w:themeTint="33"/>
        <w:left w:val="single" w:sz="24" w:space="0" w:color="D8F3B9" w:themeColor="accent1" w:themeTint="33"/>
        <w:bottom w:val="single" w:sz="24" w:space="0" w:color="D8F3B9" w:themeColor="accent1" w:themeTint="33"/>
        <w:right w:val="single" w:sz="24" w:space="0" w:color="D8F3B9" w:themeColor="accent1" w:themeTint="33"/>
      </w:pBdr>
      <w:shd w:val="clear" w:color="auto" w:fill="D8F3B9" w:themeFill="accent1" w:themeFillTint="33"/>
      <w:spacing w:before="120"/>
      <w:outlineLvl w:val="1"/>
    </w:pPr>
    <w:rPr>
      <w:bCs/>
      <w:caps/>
      <w:spacing w:val="15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6084"/>
    <w:pPr>
      <w:outlineLvl w:val="2"/>
    </w:pPr>
    <w:rPr>
      <w:bCs/>
      <w:caps/>
      <w:color w:val="455D29" w:themeColor="accent3" w:themeShade="BF"/>
      <w:spacing w:val="15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17560"/>
    <w:pPr>
      <w:pBdr>
        <w:top w:val="dotted" w:sz="6" w:space="2" w:color="375A0F" w:themeColor="accent1"/>
      </w:pBdr>
      <w:outlineLvl w:val="3"/>
    </w:pPr>
    <w:rPr>
      <w:caps/>
      <w:color w:val="29430B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17560"/>
    <w:pPr>
      <w:pBdr>
        <w:bottom w:val="single" w:sz="6" w:space="1" w:color="375A0F" w:themeColor="accent1"/>
      </w:pBdr>
      <w:spacing w:before="200" w:after="0"/>
      <w:outlineLvl w:val="4"/>
    </w:pPr>
    <w:rPr>
      <w:caps/>
      <w:color w:val="29430B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B17560"/>
    <w:pPr>
      <w:pBdr>
        <w:bottom w:val="dotted" w:sz="6" w:space="1" w:color="375A0F" w:themeColor="accent1"/>
      </w:pBdr>
      <w:outlineLvl w:val="5"/>
    </w:pPr>
    <w:rPr>
      <w:caps/>
      <w:color w:val="29430B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B17560"/>
    <w:pPr>
      <w:outlineLvl w:val="6"/>
    </w:pPr>
    <w:rPr>
      <w:caps/>
      <w:color w:val="29430B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7560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560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64"/>
    <w:rPr>
      <w:caps/>
      <w:color w:val="FFFFFF" w:themeColor="background1"/>
      <w:spacing w:val="15"/>
      <w:shd w:val="clear" w:color="auto" w:fill="375A0F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55142D"/>
    <w:rPr>
      <w:bCs/>
      <w:caps/>
      <w:spacing w:val="15"/>
      <w:szCs w:val="20"/>
      <w:shd w:val="clear" w:color="auto" w:fill="D8F3B9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CA6084"/>
    <w:rPr>
      <w:bCs/>
      <w:caps/>
      <w:color w:val="455D29" w:themeColor="accent3" w:themeShade="B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B17560"/>
    <w:rPr>
      <w:caps/>
      <w:color w:val="29430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B17560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560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7560"/>
    <w:rPr>
      <w:b/>
      <w:bCs/>
      <w:color w:val="29430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31009"/>
    <w:pPr>
      <w:spacing w:before="240" w:after="360"/>
    </w:pPr>
    <w:rPr>
      <w:rFonts w:eastAsiaTheme="majorEastAsia" w:cstheme="majorBidi"/>
      <w:caps/>
      <w:color w:val="375A0F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1009"/>
    <w:rPr>
      <w:rFonts w:eastAsiaTheme="majorEastAsia" w:cstheme="majorBidi"/>
      <w:caps/>
      <w:color w:val="375A0F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560"/>
    <w:pPr>
      <w:spacing w:after="500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B17560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B17560"/>
    <w:rPr>
      <w:b/>
      <w:bCs/>
    </w:rPr>
  </w:style>
  <w:style w:type="character" w:styleId="Emphasis">
    <w:name w:val="Emphasis"/>
    <w:uiPriority w:val="20"/>
    <w:qFormat/>
    <w:rsid w:val="00B17560"/>
    <w:rPr>
      <w:caps/>
      <w:color w:val="1B2C07" w:themeColor="accent1" w:themeShade="7F"/>
      <w:spacing w:val="5"/>
    </w:rPr>
  </w:style>
  <w:style w:type="paragraph" w:styleId="NoSpacing">
    <w:name w:val="No Spacing"/>
    <w:link w:val="NoSpacingChar"/>
    <w:uiPriority w:val="1"/>
    <w:qFormat/>
    <w:rsid w:val="00B17560"/>
    <w:pPr>
      <w:spacing w:after="0"/>
    </w:pPr>
  </w:style>
  <w:style w:type="paragraph" w:styleId="ListParagraph">
    <w:name w:val="List Paragraph"/>
    <w:aliases w:val="MCHIP_list paragraph,List Paragraph1,Recommendation,Bullet List,FooterText,stil3,Dot pt,List with no spacing"/>
    <w:basedOn w:val="Normal"/>
    <w:link w:val="ListParagraphChar"/>
    <w:uiPriority w:val="34"/>
    <w:qFormat/>
    <w:rsid w:val="00CA6084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,Dot pt Char,List with no spacing Char"/>
    <w:basedOn w:val="DefaultParagraphFont"/>
    <w:link w:val="ListParagraph"/>
    <w:uiPriority w:val="34"/>
    <w:rsid w:val="00CA6084"/>
  </w:style>
  <w:style w:type="paragraph" w:styleId="Quote">
    <w:name w:val="Quote"/>
    <w:basedOn w:val="Normal"/>
    <w:next w:val="Normal"/>
    <w:link w:val="QuoteChar"/>
    <w:uiPriority w:val="29"/>
    <w:qFormat/>
    <w:rsid w:val="00B17560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17560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560"/>
    <w:pPr>
      <w:spacing w:before="240" w:after="240"/>
      <w:ind w:left="1080" w:right="1080"/>
      <w:jc w:val="center"/>
    </w:pPr>
    <w:rPr>
      <w:color w:val="375A0F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560"/>
    <w:rPr>
      <w:color w:val="375A0F" w:themeColor="accent1"/>
      <w:sz w:val="24"/>
      <w:szCs w:val="24"/>
    </w:rPr>
  </w:style>
  <w:style w:type="character" w:styleId="SubtleEmphasis">
    <w:name w:val="Subtle Emphasis"/>
    <w:uiPriority w:val="19"/>
    <w:qFormat/>
    <w:rsid w:val="00B17560"/>
    <w:rPr>
      <w:i/>
      <w:iCs/>
      <w:color w:val="1B2C07" w:themeColor="accent1" w:themeShade="7F"/>
    </w:rPr>
  </w:style>
  <w:style w:type="character" w:styleId="IntenseEmphasis">
    <w:name w:val="Intense Emphasis"/>
    <w:uiPriority w:val="21"/>
    <w:qFormat/>
    <w:rsid w:val="00B17560"/>
    <w:rPr>
      <w:b/>
      <w:bCs/>
      <w:caps/>
      <w:color w:val="1B2C07" w:themeColor="accent1" w:themeShade="7F"/>
      <w:spacing w:val="10"/>
    </w:rPr>
  </w:style>
  <w:style w:type="character" w:styleId="SubtleReference">
    <w:name w:val="Subtle Reference"/>
    <w:uiPriority w:val="31"/>
    <w:qFormat/>
    <w:rsid w:val="00B17560"/>
    <w:rPr>
      <w:b/>
      <w:bCs/>
      <w:color w:val="375A0F" w:themeColor="accent1"/>
    </w:rPr>
  </w:style>
  <w:style w:type="character" w:styleId="IntenseReference">
    <w:name w:val="Intense Reference"/>
    <w:uiPriority w:val="32"/>
    <w:qFormat/>
    <w:rsid w:val="00B17560"/>
    <w:rPr>
      <w:b/>
      <w:bCs/>
      <w:i/>
      <w:iCs/>
      <w:caps/>
      <w:color w:val="375A0F" w:themeColor="accent1"/>
    </w:rPr>
  </w:style>
  <w:style w:type="character" w:styleId="BookTitle">
    <w:name w:val="Book Title"/>
    <w:uiPriority w:val="33"/>
    <w:qFormat/>
    <w:rsid w:val="00B17560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B17560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8E3014"/>
  </w:style>
  <w:style w:type="paragraph" w:styleId="TOC1">
    <w:name w:val="toc 1"/>
    <w:basedOn w:val="Normal"/>
    <w:next w:val="Normal"/>
    <w:autoRedefine/>
    <w:uiPriority w:val="39"/>
    <w:unhideWhenUsed/>
    <w:rsid w:val="00E830B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830B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830BA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830BA"/>
    <w:rPr>
      <w:color w:val="FFFF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6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6759"/>
  </w:style>
  <w:style w:type="paragraph" w:styleId="Footer">
    <w:name w:val="footer"/>
    <w:basedOn w:val="Normal"/>
    <w:link w:val="FooterChar"/>
    <w:uiPriority w:val="99"/>
    <w:unhideWhenUsed/>
    <w:rsid w:val="00C96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6759"/>
  </w:style>
  <w:style w:type="table" w:styleId="TableGrid">
    <w:name w:val="Table Grid"/>
    <w:basedOn w:val="TableNormal"/>
    <w:uiPriority w:val="39"/>
    <w:rsid w:val="009014E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9014EB"/>
    <w:pPr>
      <w:spacing w:after="0"/>
    </w:pPr>
    <w:tblPr>
      <w:tblStyleRowBandSize w:val="1"/>
      <w:tblStyleColBandSize w:val="1"/>
      <w:tblBorders>
        <w:top w:val="single" w:sz="4" w:space="0" w:color="D0D9C1" w:themeColor="accent2" w:themeTint="66"/>
        <w:left w:val="single" w:sz="4" w:space="0" w:color="D0D9C1" w:themeColor="accent2" w:themeTint="66"/>
        <w:bottom w:val="single" w:sz="4" w:space="0" w:color="D0D9C1" w:themeColor="accent2" w:themeTint="66"/>
        <w:right w:val="single" w:sz="4" w:space="0" w:color="D0D9C1" w:themeColor="accent2" w:themeTint="66"/>
        <w:insideH w:val="single" w:sz="4" w:space="0" w:color="D0D9C1" w:themeColor="accent2" w:themeTint="66"/>
        <w:insideV w:val="single" w:sz="4" w:space="0" w:color="D0D9C1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B8C6A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8C6A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8594B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8594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12B9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sullivan\Documents\Custom%20Office%20Templates\CWW%20Template.dotx" TargetMode="External"/></Relationships>
</file>

<file path=word/theme/theme1.xml><?xml version="1.0" encoding="utf-8"?>
<a:theme xmlns:a="http://schemas.openxmlformats.org/drawingml/2006/main" name="Office Theme">
  <a:themeElements>
    <a:clrScheme name="CWW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375A0F"/>
      </a:accent1>
      <a:accent2>
        <a:srgbClr val="8AA065"/>
      </a:accent2>
      <a:accent3>
        <a:srgbClr val="5D7D37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FFFFF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>23NOVEMBER2022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176E830-DC32-4DC6-A192-00A9B3748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WW Template.dotx</Template>
  <TotalTime>2</TotalTime>
  <Pages>4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IS THE TITLE</vt:lpstr>
    </vt:vector>
  </TitlesOfParts>
  <Company>CHILDREN WITHOUT WORMS</Company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IS THE TITLE</dc:title>
  <dc:subject>This is the sub-title</dc:subject>
  <dc:creator>Kristin M. Sullivan</dc:creator>
  <cp:keywords/>
  <dc:description/>
  <cp:lastModifiedBy>Benjamin Tinkitina</cp:lastModifiedBy>
  <cp:revision>2</cp:revision>
  <cp:lastPrinted>2024-01-04T19:15:00Z</cp:lastPrinted>
  <dcterms:created xsi:type="dcterms:W3CDTF">2024-07-01T11:26:00Z</dcterms:created>
  <dcterms:modified xsi:type="dcterms:W3CDTF">2024-07-0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8caa14-317f-4a96-8058-b992e1ad3c7a</vt:lpwstr>
  </property>
</Properties>
</file>